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74975" w14:textId="77777777" w:rsidR="003D5F61" w:rsidRPr="008F5E1A" w:rsidRDefault="003D5F61" w:rsidP="003D5F61">
      <w:pPr>
        <w:autoSpaceDE w:val="0"/>
        <w:autoSpaceDN w:val="0"/>
        <w:adjustRightInd w:val="0"/>
        <w:spacing w:line="480" w:lineRule="exact"/>
        <w:jc w:val="left"/>
        <w:rPr>
          <w:rFonts w:ascii="Arial" w:eastAsia="ＭＳ 明朝" w:hAnsi="Arial" w:cs="Arial"/>
          <w:b/>
          <w:bCs/>
          <w:sz w:val="24"/>
          <w:szCs w:val="24"/>
        </w:rPr>
      </w:pPr>
      <w:bookmarkStart w:id="0" w:name="_Hlk89620783"/>
      <w:bookmarkStart w:id="1" w:name="_Hlk136614897"/>
      <w:bookmarkEnd w:id="0"/>
      <w:r w:rsidRPr="008F5E1A">
        <w:rPr>
          <w:rFonts w:ascii="Arial" w:eastAsia="ＭＳ 明朝" w:hAnsi="Arial" w:cs="Arial"/>
          <w:b/>
          <w:bCs/>
          <w:sz w:val="24"/>
          <w:szCs w:val="24"/>
        </w:rPr>
        <w:t>Supplementary Information</w:t>
      </w:r>
    </w:p>
    <w:p w14:paraId="1964257B" w14:textId="77777777" w:rsidR="003D5F61" w:rsidRPr="008F5E1A" w:rsidRDefault="003D5F61" w:rsidP="003D5F61">
      <w:pPr>
        <w:autoSpaceDE w:val="0"/>
        <w:autoSpaceDN w:val="0"/>
        <w:adjustRightInd w:val="0"/>
        <w:spacing w:line="480" w:lineRule="exact"/>
        <w:jc w:val="left"/>
        <w:rPr>
          <w:rFonts w:ascii="Arial" w:eastAsia="ＭＳ 明朝" w:hAnsi="Arial" w:cs="Arial"/>
          <w:b/>
          <w:bCs/>
          <w:sz w:val="24"/>
          <w:szCs w:val="24"/>
        </w:rPr>
      </w:pPr>
    </w:p>
    <w:bookmarkEnd w:id="1"/>
    <w:p w14:paraId="7A7A634D" w14:textId="77777777" w:rsidR="00063672" w:rsidRPr="00DD6CFA" w:rsidRDefault="00063672" w:rsidP="00063672">
      <w:pPr>
        <w:spacing w:line="480" w:lineRule="exact"/>
        <w:rPr>
          <w:rFonts w:ascii="Arial" w:eastAsia="游明朝" w:hAnsi="Arial" w:cs="Arial"/>
          <w:bCs/>
          <w:sz w:val="24"/>
        </w:rPr>
      </w:pPr>
      <w:r w:rsidRPr="00DD6CFA">
        <w:rPr>
          <w:rFonts w:ascii="Arial" w:eastAsia="游明朝" w:hAnsi="Arial" w:cs="Arial"/>
          <w:bCs/>
          <w:sz w:val="24"/>
        </w:rPr>
        <w:t xml:space="preserve">Hepatitis B core-related antigen level predicts disease progression </w:t>
      </w:r>
    </w:p>
    <w:p w14:paraId="44408AFE" w14:textId="77777777" w:rsidR="00063672" w:rsidRPr="00DD6CFA" w:rsidRDefault="00063672" w:rsidP="00063672">
      <w:pPr>
        <w:spacing w:line="480" w:lineRule="exact"/>
        <w:rPr>
          <w:rFonts w:ascii="Arial" w:eastAsia="游明朝" w:hAnsi="Arial" w:cs="Arial"/>
          <w:bCs/>
          <w:sz w:val="24"/>
        </w:rPr>
      </w:pPr>
      <w:r w:rsidRPr="00DD6CFA">
        <w:rPr>
          <w:rFonts w:ascii="Arial" w:eastAsia="游明朝" w:hAnsi="Arial" w:cs="Arial"/>
          <w:bCs/>
          <w:sz w:val="24"/>
        </w:rPr>
        <w:t>in the gray zone hepatitis B patients</w:t>
      </w:r>
    </w:p>
    <w:p w14:paraId="22602A2B" w14:textId="77777777" w:rsidR="00900886" w:rsidRPr="00063672" w:rsidRDefault="00900886" w:rsidP="00900886">
      <w:pPr>
        <w:widowControl/>
        <w:shd w:val="clear" w:color="auto" w:fill="FFFFFF"/>
        <w:spacing w:line="360" w:lineRule="auto"/>
        <w:rPr>
          <w:rFonts w:ascii="Arial" w:hAnsi="Arial" w:cs="Arial"/>
          <w:b/>
          <w:sz w:val="24"/>
          <w:szCs w:val="24"/>
          <w:u w:val="single"/>
        </w:rPr>
      </w:pPr>
    </w:p>
    <w:p w14:paraId="425C0DD5" w14:textId="5FDF72E2" w:rsidR="00063672" w:rsidRPr="00DD6CFA" w:rsidRDefault="00900886" w:rsidP="00063672">
      <w:pPr>
        <w:spacing w:line="480" w:lineRule="exact"/>
        <w:rPr>
          <w:rFonts w:ascii="Arial" w:eastAsia="ＭＳ 明朝" w:hAnsi="Arial" w:cs="Arial"/>
          <w:sz w:val="24"/>
        </w:rPr>
      </w:pPr>
      <w:r w:rsidRPr="008F5E1A">
        <w:rPr>
          <w:rFonts w:ascii="Arial" w:hAnsi="Arial" w:cs="Arial"/>
          <w:b/>
          <w:bCs/>
          <w:sz w:val="24"/>
          <w:szCs w:val="24"/>
        </w:rPr>
        <w:t xml:space="preserve">Author: </w:t>
      </w:r>
      <w:r w:rsidR="00063672" w:rsidRPr="00DD6CFA">
        <w:rPr>
          <w:rFonts w:ascii="Arial" w:hAnsi="Arial" w:cs="Arial"/>
          <w:bCs/>
          <w:sz w:val="24"/>
        </w:rPr>
        <w:t>Takanori Suzuki,</w:t>
      </w:r>
      <w:r w:rsidR="00063672" w:rsidRPr="00DD6CFA">
        <w:rPr>
          <w:rFonts w:ascii="Arial" w:eastAsia="ＭＳ 明朝" w:hAnsi="Arial" w:cs="Arial"/>
          <w:sz w:val="24"/>
        </w:rPr>
        <w:t xml:space="preserve"> Kentaro Matsuura</w:t>
      </w:r>
      <w:r w:rsidR="00063672" w:rsidRPr="00DD6CFA">
        <w:rPr>
          <w:rFonts w:ascii="Arial" w:hAnsi="Arial" w:cs="Arial"/>
          <w:bCs/>
          <w:sz w:val="24"/>
        </w:rPr>
        <w:t>,</w:t>
      </w:r>
      <w:r w:rsidR="00063672" w:rsidRPr="00DD6CFA">
        <w:rPr>
          <w:rFonts w:ascii="Arial" w:eastAsia="ＭＳ 明朝" w:hAnsi="Arial" w:cs="Arial"/>
          <w:sz w:val="24"/>
        </w:rPr>
        <w:t xml:space="preserve"> Takako Inoue, Hayato Kawamura,</w:t>
      </w:r>
      <w:r w:rsidR="00063672">
        <w:rPr>
          <w:rFonts w:ascii="Arial" w:eastAsia="ＭＳ 明朝" w:hAnsi="Arial" w:cs="Arial" w:hint="eastAsia"/>
          <w:sz w:val="24"/>
        </w:rPr>
        <w:t xml:space="preserve">　</w:t>
      </w:r>
      <w:r w:rsidR="00063672" w:rsidRPr="00DD6CFA">
        <w:rPr>
          <w:rFonts w:ascii="Arial" w:eastAsia="ＭＳ 明朝" w:hAnsi="Arial" w:cs="Arial"/>
          <w:sz w:val="24"/>
        </w:rPr>
        <w:t xml:space="preserve">Kei Fujiwara, </w:t>
      </w:r>
      <w:bookmarkStart w:id="2" w:name="_Hlk73105593"/>
      <w:r w:rsidR="00063672" w:rsidRPr="00DD6CFA">
        <w:rPr>
          <w:rFonts w:ascii="Arial" w:eastAsia="ＭＳ 明朝" w:hAnsi="Arial" w:cs="Arial"/>
          <w:sz w:val="24"/>
        </w:rPr>
        <w:t>Hiromi Kataoka</w:t>
      </w:r>
      <w:bookmarkEnd w:id="2"/>
      <w:r w:rsidR="00063672" w:rsidRPr="00DD6CFA">
        <w:rPr>
          <w:rFonts w:ascii="Arial" w:eastAsia="ＭＳ 明朝" w:hAnsi="Arial" w:cs="Arial"/>
          <w:sz w:val="24"/>
        </w:rPr>
        <w:t>,</w:t>
      </w:r>
      <w:r w:rsidR="00063672" w:rsidRPr="00DD6CFA">
        <w:rPr>
          <w:rFonts w:ascii="Arial" w:hAnsi="Arial" w:cs="Arial"/>
          <w:bCs/>
          <w:sz w:val="24"/>
        </w:rPr>
        <w:t xml:space="preserve"> Yasuhito Tanaka</w:t>
      </w:r>
    </w:p>
    <w:p w14:paraId="16595F3B" w14:textId="608B7BE5" w:rsidR="00C1799D" w:rsidRPr="00063672" w:rsidRDefault="00C1799D" w:rsidP="00063672">
      <w:pPr>
        <w:widowControl/>
        <w:shd w:val="clear" w:color="auto" w:fill="FFFFFF"/>
        <w:spacing w:line="360" w:lineRule="auto"/>
        <w:ind w:left="120" w:hangingChars="50" w:hanging="120"/>
        <w:rPr>
          <w:rFonts w:ascii="Arial" w:hAnsi="Arial" w:cs="Arial"/>
          <w:sz w:val="24"/>
          <w:szCs w:val="24"/>
        </w:rPr>
      </w:pPr>
    </w:p>
    <w:p w14:paraId="23AC72F2" w14:textId="75AB3A78" w:rsidR="002E1731" w:rsidRPr="008F5E1A" w:rsidRDefault="00C250F6" w:rsidP="009604C6">
      <w:pPr>
        <w:jc w:val="left"/>
        <w:rPr>
          <w:rFonts w:ascii="Arial" w:eastAsia="ＭＳ 明朝" w:hAnsi="Arial" w:cs="Arial"/>
          <w:color w:val="A6A6A6" w:themeColor="background1" w:themeShade="A6"/>
          <w:sz w:val="24"/>
          <w:szCs w:val="24"/>
          <w:shd w:val="pct15" w:color="auto" w:fill="FFFFFF"/>
        </w:rPr>
      </w:pPr>
      <w:r w:rsidRPr="008F5E1A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 w:hint="eastAsia"/>
          <w:sz w:val="24"/>
          <w:szCs w:val="24"/>
        </w:rPr>
        <w:t>Figure</w:t>
      </w:r>
      <w:r w:rsidRPr="008F5E1A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8F5E1A">
        <w:rPr>
          <w:rFonts w:ascii="Arial" w:hAnsi="Arial" w:cs="Arial"/>
          <w:sz w:val="24"/>
          <w:szCs w:val="24"/>
        </w:rPr>
        <w:t>1.</w:t>
      </w:r>
      <w:r w:rsidR="006B751E" w:rsidRPr="008F5E1A">
        <w:rPr>
          <w:rFonts w:ascii="Arial" w:hAnsi="Arial" w:cs="Arial"/>
          <w:sz w:val="24"/>
          <w:szCs w:val="24"/>
        </w:rPr>
        <w:t>.</w:t>
      </w:r>
      <w:proofErr w:type="gramEnd"/>
      <w:r w:rsidR="002567C5" w:rsidRPr="008F5E1A">
        <w:rPr>
          <w:rFonts w:ascii="Arial" w:hAnsi="Arial" w:cs="Arial"/>
          <w:sz w:val="24"/>
          <w:szCs w:val="24"/>
        </w:rPr>
        <w:t>……………………………………………………………...</w:t>
      </w:r>
      <w:r w:rsidR="006D6262" w:rsidRPr="008F5E1A">
        <w:rPr>
          <w:rFonts w:ascii="Arial" w:hAnsi="Arial" w:cs="Arial"/>
          <w:sz w:val="24"/>
          <w:szCs w:val="24"/>
        </w:rPr>
        <w:t>P</w:t>
      </w:r>
      <w:r w:rsidR="002C3C51" w:rsidRPr="008F5E1A">
        <w:rPr>
          <w:rFonts w:ascii="Arial" w:hAnsi="Arial" w:cs="Arial"/>
          <w:sz w:val="24"/>
          <w:szCs w:val="24"/>
        </w:rPr>
        <w:t>2</w:t>
      </w:r>
    </w:p>
    <w:p w14:paraId="77CF5871" w14:textId="472CCF89" w:rsidR="002D1213" w:rsidRPr="008F5E1A" w:rsidRDefault="002D1213" w:rsidP="002D1213">
      <w:pPr>
        <w:jc w:val="left"/>
        <w:rPr>
          <w:rFonts w:ascii="Arial" w:eastAsia="ＭＳ 明朝" w:hAnsi="Arial" w:cs="Arial"/>
          <w:color w:val="A6A6A6" w:themeColor="background1" w:themeShade="A6"/>
          <w:sz w:val="24"/>
          <w:szCs w:val="24"/>
          <w:shd w:val="pct15" w:color="auto" w:fill="FFFFFF"/>
        </w:rPr>
      </w:pPr>
      <w:bookmarkStart w:id="3" w:name="_Hlk121333864"/>
      <w:r w:rsidRPr="008F5E1A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 w:hint="eastAsia"/>
          <w:sz w:val="24"/>
          <w:szCs w:val="24"/>
        </w:rPr>
        <w:t>Figure</w:t>
      </w:r>
      <w:r w:rsidRPr="008F5E1A">
        <w:rPr>
          <w:rFonts w:ascii="Arial" w:hAnsi="Arial" w:cs="Arial"/>
          <w:sz w:val="24"/>
          <w:szCs w:val="24"/>
        </w:rPr>
        <w:t xml:space="preserve"> </w:t>
      </w:r>
      <w:r w:rsidR="00C250F6">
        <w:rPr>
          <w:rFonts w:ascii="Arial" w:hAnsi="Arial" w:cs="Arial" w:hint="eastAsia"/>
          <w:sz w:val="24"/>
          <w:szCs w:val="24"/>
        </w:rPr>
        <w:t>2</w:t>
      </w:r>
      <w:r w:rsidRPr="008F5E1A">
        <w:rPr>
          <w:rFonts w:ascii="Arial" w:hAnsi="Arial" w:cs="Arial"/>
          <w:sz w:val="24"/>
          <w:szCs w:val="24"/>
        </w:rPr>
        <w:t>.……………………………………………………………...P</w:t>
      </w:r>
      <w:r>
        <w:rPr>
          <w:rFonts w:ascii="Arial" w:hAnsi="Arial" w:cs="Arial" w:hint="eastAsia"/>
          <w:sz w:val="24"/>
          <w:szCs w:val="24"/>
        </w:rPr>
        <w:t>3</w:t>
      </w:r>
    </w:p>
    <w:p w14:paraId="19FF0035" w14:textId="5059081E" w:rsidR="005C3BA7" w:rsidRPr="008F5E1A" w:rsidRDefault="005C3BA7" w:rsidP="005C3BA7">
      <w:pPr>
        <w:jc w:val="left"/>
        <w:rPr>
          <w:rFonts w:ascii="Arial" w:eastAsia="ＭＳ 明朝" w:hAnsi="Arial" w:cs="Arial"/>
          <w:color w:val="A6A6A6" w:themeColor="background1" w:themeShade="A6"/>
          <w:sz w:val="24"/>
          <w:szCs w:val="24"/>
          <w:shd w:val="pct15" w:color="auto" w:fill="FFFFFF"/>
        </w:rPr>
      </w:pPr>
      <w:r w:rsidRPr="008F5E1A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 w:hint="eastAsia"/>
          <w:sz w:val="24"/>
          <w:szCs w:val="24"/>
        </w:rPr>
        <w:t>Figure</w:t>
      </w:r>
      <w:r w:rsidRPr="008F5E1A">
        <w:rPr>
          <w:rFonts w:ascii="Arial" w:hAnsi="Arial" w:cs="Arial"/>
          <w:sz w:val="24"/>
          <w:szCs w:val="24"/>
        </w:rPr>
        <w:t xml:space="preserve"> </w:t>
      </w:r>
      <w:r w:rsidR="00C250F6">
        <w:rPr>
          <w:rFonts w:ascii="Arial" w:hAnsi="Arial" w:cs="Arial" w:hint="eastAsia"/>
          <w:sz w:val="24"/>
          <w:szCs w:val="24"/>
        </w:rPr>
        <w:t>3</w:t>
      </w:r>
      <w:r w:rsidRPr="008F5E1A">
        <w:rPr>
          <w:rFonts w:ascii="Arial" w:hAnsi="Arial" w:cs="Arial"/>
          <w:sz w:val="24"/>
          <w:szCs w:val="24"/>
        </w:rPr>
        <w:t>.……………………………………………………………...P</w:t>
      </w:r>
      <w:r>
        <w:rPr>
          <w:rFonts w:ascii="Arial" w:hAnsi="Arial" w:cs="Arial" w:hint="eastAsia"/>
          <w:sz w:val="24"/>
          <w:szCs w:val="24"/>
        </w:rPr>
        <w:t>4</w:t>
      </w:r>
    </w:p>
    <w:p w14:paraId="40DAAF35" w14:textId="75CA87EF" w:rsidR="00586923" w:rsidRPr="00586923" w:rsidRDefault="00586923" w:rsidP="00586923">
      <w:pPr>
        <w:jc w:val="left"/>
        <w:rPr>
          <w:rFonts w:ascii="Arial" w:eastAsia="ＭＳ 明朝" w:hAnsi="Arial" w:cs="Arial"/>
          <w:color w:val="00B0F0"/>
          <w:sz w:val="24"/>
          <w:szCs w:val="24"/>
          <w:shd w:val="pct15" w:color="auto" w:fill="FFFFFF"/>
        </w:rPr>
      </w:pPr>
      <w:r w:rsidRPr="00586923">
        <w:rPr>
          <w:rFonts w:ascii="Arial" w:hAnsi="Arial" w:cs="Arial"/>
          <w:color w:val="00B0F0"/>
          <w:sz w:val="24"/>
          <w:szCs w:val="24"/>
        </w:rPr>
        <w:t xml:space="preserve">Supplementary </w:t>
      </w:r>
      <w:r w:rsidRPr="00586923">
        <w:rPr>
          <w:rFonts w:ascii="Arial" w:hAnsi="Arial" w:cs="Arial" w:hint="eastAsia"/>
          <w:color w:val="00B0F0"/>
          <w:sz w:val="24"/>
          <w:szCs w:val="24"/>
        </w:rPr>
        <w:t>Table 1</w:t>
      </w:r>
      <w:r w:rsidRPr="00586923">
        <w:rPr>
          <w:rFonts w:ascii="Arial" w:hAnsi="Arial" w:cs="Arial"/>
          <w:color w:val="00B0F0"/>
          <w:sz w:val="24"/>
          <w:szCs w:val="24"/>
        </w:rPr>
        <w:t>.……………………………………………………………...P</w:t>
      </w:r>
      <w:r w:rsidRPr="00586923">
        <w:rPr>
          <w:rFonts w:ascii="Arial" w:hAnsi="Arial" w:cs="Arial" w:hint="eastAsia"/>
          <w:color w:val="00B0F0"/>
          <w:sz w:val="24"/>
          <w:szCs w:val="24"/>
        </w:rPr>
        <w:t>5</w:t>
      </w:r>
    </w:p>
    <w:p w14:paraId="2420F460" w14:textId="77777777" w:rsidR="0058383C" w:rsidRPr="008F5E1A" w:rsidRDefault="0058383C" w:rsidP="009604C6">
      <w:pPr>
        <w:jc w:val="left"/>
        <w:rPr>
          <w:rFonts w:ascii="Arial" w:hAnsi="Arial" w:cs="Arial"/>
          <w:b/>
          <w:bCs/>
          <w:sz w:val="20"/>
          <w:szCs w:val="20"/>
        </w:rPr>
      </w:pPr>
    </w:p>
    <w:p w14:paraId="3DC547D9" w14:textId="77777777" w:rsidR="00511FCD" w:rsidRPr="008F5E1A" w:rsidRDefault="00511FCD" w:rsidP="009604C6">
      <w:pPr>
        <w:jc w:val="left"/>
        <w:rPr>
          <w:rFonts w:ascii="Arial" w:hAnsi="Arial" w:cs="Arial"/>
          <w:sz w:val="20"/>
          <w:szCs w:val="20"/>
        </w:rPr>
      </w:pPr>
    </w:p>
    <w:p w14:paraId="5053105D" w14:textId="77777777" w:rsidR="00511FCD" w:rsidRPr="008F5E1A" w:rsidRDefault="00511FCD" w:rsidP="009604C6">
      <w:pPr>
        <w:jc w:val="left"/>
        <w:rPr>
          <w:rFonts w:ascii="Arial" w:hAnsi="Arial" w:cs="Arial"/>
          <w:sz w:val="20"/>
          <w:szCs w:val="20"/>
        </w:rPr>
      </w:pPr>
    </w:p>
    <w:p w14:paraId="43DCA85B" w14:textId="77777777" w:rsidR="00511FCD" w:rsidRPr="008F5E1A" w:rsidRDefault="00511FCD" w:rsidP="009604C6">
      <w:pPr>
        <w:jc w:val="left"/>
        <w:rPr>
          <w:rFonts w:ascii="Arial" w:hAnsi="Arial" w:cs="Arial"/>
          <w:sz w:val="20"/>
          <w:szCs w:val="20"/>
        </w:rPr>
      </w:pPr>
    </w:p>
    <w:p w14:paraId="68AF720C" w14:textId="77777777" w:rsidR="00511FCD" w:rsidRPr="008F5E1A" w:rsidRDefault="00511FCD" w:rsidP="009604C6">
      <w:pPr>
        <w:jc w:val="left"/>
        <w:rPr>
          <w:rFonts w:ascii="Arial" w:hAnsi="Arial" w:cs="Arial"/>
          <w:sz w:val="20"/>
          <w:szCs w:val="20"/>
        </w:rPr>
      </w:pPr>
    </w:p>
    <w:p w14:paraId="64962A73" w14:textId="77777777" w:rsidR="00511FCD" w:rsidRPr="008F5E1A" w:rsidRDefault="00511FCD" w:rsidP="009604C6">
      <w:pPr>
        <w:jc w:val="left"/>
        <w:rPr>
          <w:rFonts w:ascii="Arial" w:hAnsi="Arial" w:cs="Arial"/>
          <w:sz w:val="20"/>
          <w:szCs w:val="20"/>
        </w:rPr>
      </w:pPr>
    </w:p>
    <w:p w14:paraId="1A1BCE6F" w14:textId="77777777" w:rsidR="00511FCD" w:rsidRPr="008F5E1A" w:rsidRDefault="00511FCD" w:rsidP="009604C6">
      <w:pPr>
        <w:jc w:val="left"/>
        <w:rPr>
          <w:rFonts w:ascii="Arial" w:hAnsi="Arial" w:cs="Arial"/>
          <w:sz w:val="20"/>
          <w:szCs w:val="20"/>
        </w:rPr>
      </w:pPr>
    </w:p>
    <w:p w14:paraId="0A3393F0" w14:textId="77777777" w:rsidR="00511FCD" w:rsidRPr="008F5E1A" w:rsidRDefault="00511FCD" w:rsidP="009604C6">
      <w:pPr>
        <w:jc w:val="left"/>
        <w:rPr>
          <w:rFonts w:ascii="Arial" w:hAnsi="Arial" w:cs="Arial"/>
          <w:sz w:val="20"/>
          <w:szCs w:val="20"/>
        </w:rPr>
      </w:pPr>
    </w:p>
    <w:p w14:paraId="7A379FDB" w14:textId="77777777" w:rsidR="00511FCD" w:rsidRPr="008F5E1A" w:rsidRDefault="00511FCD" w:rsidP="009604C6">
      <w:pPr>
        <w:jc w:val="left"/>
        <w:rPr>
          <w:rFonts w:ascii="Arial" w:hAnsi="Arial" w:cs="Arial"/>
          <w:sz w:val="20"/>
          <w:szCs w:val="20"/>
        </w:rPr>
      </w:pPr>
    </w:p>
    <w:p w14:paraId="6C76EA85" w14:textId="77777777" w:rsidR="00511FCD" w:rsidRPr="008F5E1A" w:rsidRDefault="00511FCD" w:rsidP="009604C6">
      <w:pPr>
        <w:jc w:val="left"/>
        <w:rPr>
          <w:rFonts w:ascii="Arial" w:hAnsi="Arial" w:cs="Arial"/>
          <w:sz w:val="20"/>
          <w:szCs w:val="20"/>
        </w:rPr>
      </w:pPr>
    </w:p>
    <w:p w14:paraId="583D1A43" w14:textId="5E4BC72A" w:rsidR="002D1213" w:rsidRDefault="00922ED9" w:rsidP="00C250F6">
      <w:pPr>
        <w:rPr>
          <w:rFonts w:ascii="Arial" w:hAnsi="Arial" w:cs="Arial"/>
          <w:kern w:val="24"/>
          <w:sz w:val="20"/>
          <w:szCs w:val="20"/>
        </w:rPr>
      </w:pPr>
      <w:r w:rsidRPr="008F5E1A">
        <w:rPr>
          <w:rFonts w:ascii="Arial" w:eastAsia="ＭＳ Ｐゴシック" w:hAnsi="Arial" w:cs="Arial"/>
          <w:b/>
          <w:kern w:val="24"/>
          <w:sz w:val="20"/>
          <w:szCs w:val="20"/>
        </w:rPr>
        <w:br w:type="page"/>
      </w:r>
      <w:bookmarkEnd w:id="3"/>
    </w:p>
    <w:p w14:paraId="6C070FAA" w14:textId="77777777" w:rsidR="002D1213" w:rsidRDefault="002D1213" w:rsidP="00B068F4">
      <w:pPr>
        <w:pStyle w:val="a7"/>
        <w:rPr>
          <w:rFonts w:ascii="Arial" w:hAnsi="Arial" w:cs="Arial"/>
          <w:kern w:val="24"/>
          <w:sz w:val="20"/>
          <w:szCs w:val="20"/>
        </w:rPr>
        <w:sectPr w:rsidR="002D1213" w:rsidSect="00763281">
          <w:headerReference w:type="default" r:id="rId7"/>
          <w:footerReference w:type="default" r:id="rId8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251F9516" w14:textId="154B93D3" w:rsidR="002D1213" w:rsidRPr="002D1213" w:rsidRDefault="002D1213" w:rsidP="00B068F4">
      <w:pPr>
        <w:pStyle w:val="a7"/>
        <w:rPr>
          <w:rFonts w:ascii="Arial" w:hAnsi="Arial" w:cs="Arial"/>
          <w:kern w:val="24"/>
          <w:sz w:val="24"/>
          <w:szCs w:val="24"/>
        </w:rPr>
      </w:pPr>
      <w:r w:rsidRPr="002D1213">
        <w:rPr>
          <w:rFonts w:ascii="Arial" w:hAnsi="Arial" w:cs="Arial" w:hint="eastAsia"/>
          <w:kern w:val="24"/>
          <w:sz w:val="24"/>
          <w:szCs w:val="24"/>
        </w:rPr>
        <w:lastRenderedPageBreak/>
        <w:t>Supplementary Figure 1</w:t>
      </w:r>
    </w:p>
    <w:p w14:paraId="7749AB91" w14:textId="521F88B9" w:rsidR="002D1213" w:rsidRPr="002D1213" w:rsidRDefault="00C250F6" w:rsidP="00B068F4">
      <w:pPr>
        <w:pStyle w:val="a7"/>
        <w:rPr>
          <w:rFonts w:ascii="Arial" w:hAnsi="Arial" w:cs="Arial"/>
          <w:kern w:val="24"/>
          <w:sz w:val="20"/>
          <w:szCs w:val="20"/>
        </w:rPr>
      </w:pPr>
      <w:r>
        <w:rPr>
          <w:noProof/>
        </w:rPr>
        <w:drawing>
          <wp:inline distT="0" distB="0" distL="0" distR="0" wp14:anchorId="1ECCF880" wp14:editId="3866116E">
            <wp:extent cx="8362950" cy="4704159"/>
            <wp:effectExtent l="0" t="0" r="0" b="1270"/>
            <wp:docPr id="124003021" name="図 1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03021" name="図 1" descr="ダイアグラム&#10;&#10;AI 生成コンテンツは誤りを含む可能性があります。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85562" cy="4716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92373" w14:textId="006942D7" w:rsidR="004D4B64" w:rsidRDefault="004D4B64" w:rsidP="00B068F4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F9F21B7" w14:textId="77777777" w:rsidR="00C250F6" w:rsidRDefault="00C250F6" w:rsidP="00B068F4">
      <w:pPr>
        <w:widowControl/>
        <w:jc w:val="left"/>
        <w:rPr>
          <w:rFonts w:ascii="Arial" w:hAnsi="Arial" w:cs="Arial"/>
          <w:bCs/>
          <w:sz w:val="24"/>
          <w:szCs w:val="24"/>
        </w:rPr>
      </w:pPr>
    </w:p>
    <w:p w14:paraId="24578C82" w14:textId="1C248215" w:rsidR="00594C21" w:rsidRPr="005C3BA7" w:rsidRDefault="00594C21" w:rsidP="00B068F4">
      <w:pPr>
        <w:widowControl/>
        <w:jc w:val="left"/>
        <w:rPr>
          <w:rFonts w:ascii="Arial" w:hAnsi="Arial" w:cs="Arial"/>
          <w:bCs/>
          <w:sz w:val="24"/>
          <w:szCs w:val="24"/>
        </w:rPr>
      </w:pPr>
      <w:r w:rsidRPr="005C3BA7">
        <w:rPr>
          <w:rFonts w:ascii="Arial" w:hAnsi="Arial" w:cs="Arial"/>
          <w:bCs/>
          <w:sz w:val="24"/>
          <w:szCs w:val="24"/>
        </w:rPr>
        <w:lastRenderedPageBreak/>
        <w:t>Supplementary Figure 2</w:t>
      </w:r>
    </w:p>
    <w:p w14:paraId="328FB2AD" w14:textId="5D86CF43" w:rsidR="00594C21" w:rsidRDefault="00C250F6" w:rsidP="00B068F4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17CA2E56" wp14:editId="4260496C">
            <wp:extent cx="8318500" cy="4679156"/>
            <wp:effectExtent l="0" t="0" r="6350" b="7620"/>
            <wp:docPr id="1172067694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067694" name="図 1" descr="グラフ&#10;&#10;AI 生成コンテンツは誤りを含む可能性があります。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40028" cy="469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0000B" w14:textId="029D24C2" w:rsidR="00B81E41" w:rsidRDefault="00B81E41" w:rsidP="00B068F4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64E65BE" w14:textId="77777777" w:rsidR="00C250F6" w:rsidRDefault="00C250F6" w:rsidP="00B068F4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A5B3CE8" w14:textId="08DE8B0A" w:rsidR="00C250F6" w:rsidRDefault="00C250F6" w:rsidP="00C250F6">
      <w:pPr>
        <w:widowControl/>
        <w:jc w:val="left"/>
        <w:rPr>
          <w:rFonts w:ascii="Arial" w:hAnsi="Arial" w:cs="Arial"/>
          <w:bCs/>
          <w:sz w:val="24"/>
          <w:szCs w:val="24"/>
        </w:rPr>
      </w:pPr>
      <w:r w:rsidRPr="005C3BA7">
        <w:rPr>
          <w:rFonts w:ascii="Arial" w:hAnsi="Arial" w:cs="Arial"/>
          <w:bCs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 w:hint="eastAsia"/>
          <w:bCs/>
          <w:sz w:val="24"/>
          <w:szCs w:val="24"/>
        </w:rPr>
        <w:t>3</w:t>
      </w:r>
    </w:p>
    <w:p w14:paraId="315ABDE9" w14:textId="439DE80C" w:rsidR="00586923" w:rsidRDefault="00586923" w:rsidP="00C250F6">
      <w:pPr>
        <w:widowControl/>
        <w:jc w:val="left"/>
        <w:rPr>
          <w:rFonts w:ascii="Arial" w:hAnsi="Arial" w:cs="Arial"/>
          <w:bCs/>
          <w:sz w:val="24"/>
          <w:szCs w:val="24"/>
        </w:rPr>
      </w:pPr>
    </w:p>
    <w:p w14:paraId="677B426C" w14:textId="376CA606" w:rsidR="00586923" w:rsidRDefault="00497873" w:rsidP="00586923">
      <w:pPr>
        <w:spacing w:line="480" w:lineRule="auto"/>
        <w:rPr>
          <w:rFonts w:ascii="Arial" w:hAnsi="Arial" w:cs="Arial"/>
          <w:b/>
          <w:sz w:val="24"/>
        </w:rPr>
      </w:pPr>
      <w:r w:rsidRPr="00497873">
        <w:rPr>
          <w:noProof/>
        </w:rPr>
        <w:drawing>
          <wp:inline distT="0" distB="0" distL="0" distR="0" wp14:anchorId="0B2B3DEC" wp14:editId="73A45471">
            <wp:extent cx="5235094" cy="4686300"/>
            <wp:effectExtent l="0" t="0" r="3810" b="0"/>
            <wp:docPr id="30317501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5094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D6FFC" w14:textId="77777777" w:rsidR="00497873" w:rsidRDefault="00497873">
      <w:pPr>
        <w:widowControl/>
        <w:jc w:val="left"/>
        <w:rPr>
          <w:rFonts w:ascii="Arial" w:hAnsi="Arial" w:cs="Arial"/>
          <w:b/>
          <w:color w:val="00B0F0"/>
          <w:sz w:val="24"/>
        </w:rPr>
      </w:pPr>
      <w:r>
        <w:rPr>
          <w:rFonts w:ascii="Arial" w:hAnsi="Arial" w:cs="Arial"/>
          <w:b/>
          <w:color w:val="00B0F0"/>
          <w:sz w:val="24"/>
        </w:rPr>
        <w:br w:type="page"/>
      </w:r>
    </w:p>
    <w:p w14:paraId="5D2CF5D6" w14:textId="21F30F44" w:rsidR="00586923" w:rsidRPr="00586923" w:rsidRDefault="00586923" w:rsidP="00586923">
      <w:pPr>
        <w:widowControl/>
        <w:jc w:val="left"/>
        <w:rPr>
          <w:rFonts w:ascii="Arial" w:hAnsi="Arial" w:cs="Arial"/>
          <w:b/>
          <w:color w:val="00B0F0"/>
          <w:sz w:val="24"/>
          <w:szCs w:val="24"/>
        </w:rPr>
      </w:pPr>
      <w:r w:rsidRPr="00586923">
        <w:rPr>
          <w:rFonts w:ascii="Arial" w:hAnsi="Arial" w:cs="Arial" w:hint="eastAsia"/>
          <w:b/>
          <w:color w:val="00B0F0"/>
          <w:sz w:val="24"/>
        </w:rPr>
        <w:lastRenderedPageBreak/>
        <w:t xml:space="preserve">Supplementary </w:t>
      </w:r>
      <w:r w:rsidRPr="00586923">
        <w:rPr>
          <w:rFonts w:ascii="Arial" w:hAnsi="Arial" w:cs="Arial"/>
          <w:b/>
          <w:color w:val="00B0F0"/>
          <w:sz w:val="24"/>
        </w:rPr>
        <w:t>Table 1.</w:t>
      </w:r>
      <w:bookmarkStart w:id="4" w:name="_Hlk173408384"/>
      <w:r w:rsidRPr="00586923">
        <w:rPr>
          <w:rFonts w:ascii="Arial" w:hAnsi="Arial" w:cs="Arial"/>
          <w:b/>
          <w:color w:val="00B0F0"/>
          <w:sz w:val="24"/>
        </w:rPr>
        <w:t xml:space="preserve"> </w:t>
      </w:r>
      <w:r w:rsidRPr="00586923">
        <w:rPr>
          <w:rFonts w:ascii="Arial" w:hAnsi="Arial" w:cs="Arial" w:hint="eastAsia"/>
          <w:b/>
          <w:color w:val="00B0F0"/>
          <w:sz w:val="24"/>
        </w:rPr>
        <w:t>C</w:t>
      </w:r>
      <w:r w:rsidRPr="00586923">
        <w:rPr>
          <w:rFonts w:ascii="Arial" w:hAnsi="Arial" w:cs="Arial"/>
          <w:b/>
          <w:color w:val="00B0F0"/>
          <w:sz w:val="24"/>
        </w:rPr>
        <w:t xml:space="preserve">omparison of baseline characteristics between patients with available and unavailable </w:t>
      </w:r>
      <w:proofErr w:type="spellStart"/>
      <w:r w:rsidRPr="00586923">
        <w:rPr>
          <w:rFonts w:ascii="Arial" w:hAnsi="Arial" w:cs="Arial"/>
          <w:b/>
          <w:color w:val="00B0F0"/>
          <w:sz w:val="24"/>
        </w:rPr>
        <w:t>HBcrAg</w:t>
      </w:r>
      <w:bookmarkEnd w:id="4"/>
      <w:proofErr w:type="spellEnd"/>
    </w:p>
    <w:tbl>
      <w:tblPr>
        <w:tblpPr w:leftFromText="142" w:rightFromText="142" w:vertAnchor="page" w:horzAnchor="margin" w:tblpY="2451"/>
        <w:tblW w:w="147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5"/>
        <w:gridCol w:w="3123"/>
        <w:gridCol w:w="3543"/>
        <w:gridCol w:w="1701"/>
      </w:tblGrid>
      <w:tr w:rsidR="00586923" w:rsidRPr="00586923" w14:paraId="3F456B6E" w14:textId="77777777" w:rsidTr="00DC49CF">
        <w:trPr>
          <w:trHeight w:val="699"/>
        </w:trPr>
        <w:tc>
          <w:tcPr>
            <w:tcW w:w="63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B01979" w14:textId="77777777" w:rsidR="00586923" w:rsidRPr="00DC49CF" w:rsidRDefault="00586923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Number (n = 102)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CE3AE8" w14:textId="393D3586" w:rsidR="00586923" w:rsidRPr="00DC49CF" w:rsidRDefault="00586923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Available </w:t>
            </w:r>
            <w:proofErr w:type="spellStart"/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HBcrAg</w:t>
            </w:r>
            <w:proofErr w:type="spellEnd"/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n = 76)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B6AB2D" w14:textId="65EBC1AA" w:rsidR="00586923" w:rsidRPr="00DC49CF" w:rsidRDefault="00586923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color w:val="00B0F0"/>
                <w:sz w:val="24"/>
                <w:szCs w:val="24"/>
              </w:rPr>
              <w:t>Unavailable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</w:t>
            </w:r>
            <w:proofErr w:type="spellStart"/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HBcrAg</w:t>
            </w:r>
            <w:proofErr w:type="spellEnd"/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n = </w:t>
            </w:r>
            <w:r w:rsidR="007F19BC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</w:t>
            </w:r>
            <w:r w:rsidR="004A1E8B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6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D1AF79" w14:textId="55809C66" w:rsidR="00586923" w:rsidRPr="00DC49CF" w:rsidRDefault="00586923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i/>
                <w:iCs/>
                <w:color w:val="00B0F0"/>
                <w:sz w:val="24"/>
                <w:szCs w:val="24"/>
              </w:rPr>
              <w:t>P</w:t>
            </w: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-value</w:t>
            </w:r>
          </w:p>
        </w:tc>
      </w:tr>
      <w:tr w:rsidR="00586923" w:rsidRPr="00586923" w14:paraId="63BB9C06" w14:textId="77777777" w:rsidTr="00DC49CF">
        <w:trPr>
          <w:trHeight w:val="532"/>
        </w:trPr>
        <w:tc>
          <w:tcPr>
            <w:tcW w:w="6375" w:type="dxa"/>
            <w:tcBorders>
              <w:top w:val="single" w:sz="4" w:space="0" w:color="auto"/>
            </w:tcBorders>
            <w:vAlign w:val="center"/>
          </w:tcPr>
          <w:p w14:paraId="653736D2" w14:textId="42EE8617" w:rsidR="00586923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  <w:t>DNA-H /DNA-L group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vAlign w:val="center"/>
          </w:tcPr>
          <w:p w14:paraId="123F0AA8" w14:textId="31261B13" w:rsidR="00586923" w:rsidRPr="00DC49CF" w:rsidRDefault="002765B6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60 / 16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178885E2" w14:textId="6E372637" w:rsidR="00586923" w:rsidRPr="00DC49CF" w:rsidRDefault="002765B6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1 / 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B84E114" w14:textId="1031C5AB" w:rsidR="00586923" w:rsidRPr="00DC49CF" w:rsidRDefault="002765B6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1.000</w:t>
            </w:r>
          </w:p>
        </w:tc>
      </w:tr>
      <w:tr w:rsidR="007F19BC" w:rsidRPr="00586923" w14:paraId="3A6C1459" w14:textId="77777777" w:rsidTr="00DC49CF">
        <w:trPr>
          <w:trHeight w:val="482"/>
        </w:trPr>
        <w:tc>
          <w:tcPr>
            <w:tcW w:w="6375" w:type="dxa"/>
            <w:shd w:val="clear" w:color="auto" w:fill="F2F2F2" w:themeFill="background1" w:themeFillShade="F2"/>
            <w:vAlign w:val="center"/>
          </w:tcPr>
          <w:p w14:paraId="2F5D716A" w14:textId="1F50B768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Age, years</w:t>
            </w:r>
          </w:p>
        </w:tc>
        <w:tc>
          <w:tcPr>
            <w:tcW w:w="3123" w:type="dxa"/>
            <w:shd w:val="clear" w:color="auto" w:fill="F2F2F2" w:themeFill="background1" w:themeFillShade="F2"/>
            <w:vAlign w:val="center"/>
          </w:tcPr>
          <w:p w14:paraId="2ED4C42E" w14:textId="7698C4A1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48 (40‒58)</w:t>
            </w:r>
          </w:p>
        </w:tc>
        <w:tc>
          <w:tcPr>
            <w:tcW w:w="3543" w:type="dxa"/>
            <w:shd w:val="clear" w:color="auto" w:fill="F2F2F2" w:themeFill="background1" w:themeFillShade="F2"/>
            <w:vAlign w:val="center"/>
          </w:tcPr>
          <w:p w14:paraId="3376D5EE" w14:textId="5DBC4900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54 (47‒6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0F9CE4B" w14:textId="1B49703A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0.088</w:t>
            </w:r>
          </w:p>
        </w:tc>
      </w:tr>
      <w:tr w:rsidR="007F19BC" w:rsidRPr="00586923" w14:paraId="284B44AA" w14:textId="77777777" w:rsidTr="00DC49CF">
        <w:trPr>
          <w:trHeight w:val="482"/>
        </w:trPr>
        <w:tc>
          <w:tcPr>
            <w:tcW w:w="6375" w:type="dxa"/>
            <w:vAlign w:val="center"/>
          </w:tcPr>
          <w:p w14:paraId="5F5572F8" w14:textId="6B6311C5" w:rsidR="007F19BC" w:rsidRPr="00DC49CF" w:rsidRDefault="007F19BC" w:rsidP="00DC49CF">
            <w:pPr>
              <w:jc w:val="center"/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Gender, male / female</w:t>
            </w:r>
          </w:p>
        </w:tc>
        <w:tc>
          <w:tcPr>
            <w:tcW w:w="3123" w:type="dxa"/>
            <w:vAlign w:val="center"/>
          </w:tcPr>
          <w:p w14:paraId="6C288FB9" w14:textId="02C227C6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35 /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41</w:t>
            </w:r>
          </w:p>
        </w:tc>
        <w:tc>
          <w:tcPr>
            <w:tcW w:w="3543" w:type="dxa"/>
            <w:vAlign w:val="center"/>
          </w:tcPr>
          <w:p w14:paraId="6B1EA12B" w14:textId="5C583AA8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6 /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0</w:t>
            </w:r>
          </w:p>
        </w:tc>
        <w:tc>
          <w:tcPr>
            <w:tcW w:w="1701" w:type="dxa"/>
            <w:vAlign w:val="center"/>
          </w:tcPr>
          <w:p w14:paraId="1119DD4B" w14:textId="5C894AB4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0.063</w:t>
            </w:r>
          </w:p>
        </w:tc>
      </w:tr>
      <w:tr w:rsidR="007F19BC" w:rsidRPr="00586923" w14:paraId="6874699D" w14:textId="77777777" w:rsidTr="00DC49CF">
        <w:trPr>
          <w:trHeight w:val="420"/>
        </w:trPr>
        <w:tc>
          <w:tcPr>
            <w:tcW w:w="6375" w:type="dxa"/>
            <w:shd w:val="clear" w:color="auto" w:fill="F2F2F2" w:themeFill="background1" w:themeFillShade="F2"/>
            <w:vAlign w:val="center"/>
          </w:tcPr>
          <w:p w14:paraId="6A95ECFF" w14:textId="1A03B23C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Hypertension, yes / no</w:t>
            </w:r>
          </w:p>
        </w:tc>
        <w:tc>
          <w:tcPr>
            <w:tcW w:w="3123" w:type="dxa"/>
            <w:shd w:val="clear" w:color="auto" w:fill="F2F2F2" w:themeFill="background1" w:themeFillShade="F2"/>
            <w:vAlign w:val="center"/>
          </w:tcPr>
          <w:p w14:paraId="14B1D82B" w14:textId="1AD96F48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10 / 66</w:t>
            </w:r>
          </w:p>
        </w:tc>
        <w:tc>
          <w:tcPr>
            <w:tcW w:w="3543" w:type="dxa"/>
            <w:shd w:val="clear" w:color="auto" w:fill="F2F2F2" w:themeFill="background1" w:themeFillShade="F2"/>
            <w:vAlign w:val="center"/>
          </w:tcPr>
          <w:p w14:paraId="05BEA1D2" w14:textId="228EDB93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1 / 2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D52B19A" w14:textId="5D8A55A4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0.281</w:t>
            </w:r>
          </w:p>
        </w:tc>
      </w:tr>
      <w:tr w:rsidR="007F19BC" w:rsidRPr="00586923" w14:paraId="2B69559D" w14:textId="77777777" w:rsidTr="00DC49CF">
        <w:trPr>
          <w:trHeight w:val="420"/>
        </w:trPr>
        <w:tc>
          <w:tcPr>
            <w:tcW w:w="6375" w:type="dxa"/>
            <w:vAlign w:val="center"/>
          </w:tcPr>
          <w:p w14:paraId="550491DD" w14:textId="1F045A1C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  <w:highlight w:val="yellow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Diabetes, yes / no</w:t>
            </w:r>
          </w:p>
        </w:tc>
        <w:tc>
          <w:tcPr>
            <w:tcW w:w="3123" w:type="dxa"/>
            <w:vAlign w:val="center"/>
          </w:tcPr>
          <w:p w14:paraId="2B5C9F5B" w14:textId="2109745F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13 /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63</w:t>
            </w:r>
          </w:p>
        </w:tc>
        <w:tc>
          <w:tcPr>
            <w:tcW w:w="3543" w:type="dxa"/>
            <w:vAlign w:val="center"/>
          </w:tcPr>
          <w:p w14:paraId="1B5A3842" w14:textId="6D7C8070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4 /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2</w:t>
            </w:r>
          </w:p>
        </w:tc>
        <w:tc>
          <w:tcPr>
            <w:tcW w:w="1701" w:type="dxa"/>
            <w:vAlign w:val="center"/>
          </w:tcPr>
          <w:p w14:paraId="6F2CF96A" w14:textId="77383B52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1.000</w:t>
            </w:r>
          </w:p>
        </w:tc>
      </w:tr>
      <w:tr w:rsidR="007F19BC" w:rsidRPr="00586923" w14:paraId="5CE3CEC8" w14:textId="77777777" w:rsidTr="00DC49CF">
        <w:trPr>
          <w:trHeight w:val="479"/>
        </w:trPr>
        <w:tc>
          <w:tcPr>
            <w:tcW w:w="6375" w:type="dxa"/>
            <w:shd w:val="clear" w:color="auto" w:fill="F2F2F2" w:themeFill="background1" w:themeFillShade="F2"/>
            <w:vAlign w:val="center"/>
          </w:tcPr>
          <w:p w14:paraId="0306367D" w14:textId="43489E9E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Hyperlipidemia, yes / no</w:t>
            </w:r>
          </w:p>
        </w:tc>
        <w:tc>
          <w:tcPr>
            <w:tcW w:w="3123" w:type="dxa"/>
            <w:shd w:val="clear" w:color="auto" w:fill="F2F2F2" w:themeFill="background1" w:themeFillShade="F2"/>
            <w:vAlign w:val="center"/>
          </w:tcPr>
          <w:p w14:paraId="206513B5" w14:textId="1DE97A67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10 /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66</w:t>
            </w:r>
          </w:p>
        </w:tc>
        <w:tc>
          <w:tcPr>
            <w:tcW w:w="3543" w:type="dxa"/>
            <w:shd w:val="clear" w:color="auto" w:fill="F2F2F2" w:themeFill="background1" w:themeFillShade="F2"/>
            <w:vAlign w:val="center"/>
          </w:tcPr>
          <w:p w14:paraId="60B1C65E" w14:textId="353498A9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4 / 2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F13FD29" w14:textId="3DD16B14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0.750</w:t>
            </w:r>
          </w:p>
        </w:tc>
      </w:tr>
      <w:tr w:rsidR="007F19BC" w:rsidRPr="00586923" w14:paraId="4B4A8635" w14:textId="77777777" w:rsidTr="00DC49CF">
        <w:trPr>
          <w:trHeight w:val="442"/>
        </w:trPr>
        <w:tc>
          <w:tcPr>
            <w:tcW w:w="6375" w:type="dxa"/>
            <w:vAlign w:val="center"/>
          </w:tcPr>
          <w:p w14:paraId="2A80B409" w14:textId="2605B662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  <w:highlight w:val="yellow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Platelet count (× 10</w:t>
            </w:r>
            <w:r w:rsidRPr="00DC49CF">
              <w:rPr>
                <w:rFonts w:ascii="Arial" w:hAnsi="Arial" w:cs="Arial"/>
                <w:b/>
                <w:bCs/>
                <w:color w:val="00B0F0"/>
                <w:position w:val="11"/>
                <w:sz w:val="24"/>
                <w:szCs w:val="24"/>
                <w:vertAlign w:val="superscript"/>
              </w:rPr>
              <w:t>4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/</w:t>
            </w:r>
            <w:proofErr w:type="spellStart"/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μL</w:t>
            </w:r>
            <w:proofErr w:type="spellEnd"/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3123" w:type="dxa"/>
            <w:vAlign w:val="center"/>
          </w:tcPr>
          <w:p w14:paraId="26878DE5" w14:textId="44329874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0.7 (17.9‒23.9)</w:t>
            </w:r>
          </w:p>
        </w:tc>
        <w:tc>
          <w:tcPr>
            <w:tcW w:w="3543" w:type="dxa"/>
            <w:vAlign w:val="center"/>
          </w:tcPr>
          <w:p w14:paraId="395B4EC0" w14:textId="640F8596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3.1 (20.6‒26.7)</w:t>
            </w:r>
          </w:p>
        </w:tc>
        <w:tc>
          <w:tcPr>
            <w:tcW w:w="1701" w:type="dxa"/>
            <w:vAlign w:val="center"/>
          </w:tcPr>
          <w:p w14:paraId="7EE8FD4E" w14:textId="4284B777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0.034</w:t>
            </w:r>
            <w:r w:rsidRPr="00DC49CF">
              <w:rPr>
                <w:rFonts w:ascii="Arial" w:hAnsi="Arial" w:cs="Arial"/>
                <w:color w:val="00B0F0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7F19BC" w:rsidRPr="00586923" w14:paraId="4F8ADB45" w14:textId="77777777" w:rsidTr="00DC49CF">
        <w:trPr>
          <w:trHeight w:val="415"/>
        </w:trPr>
        <w:tc>
          <w:tcPr>
            <w:tcW w:w="6375" w:type="dxa"/>
            <w:shd w:val="clear" w:color="auto" w:fill="F2F2F2" w:themeFill="background1" w:themeFillShade="F2"/>
            <w:vAlign w:val="center"/>
          </w:tcPr>
          <w:p w14:paraId="050B7640" w14:textId="787F2040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  <w:highlight w:val="yellow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AST (U/L)</w:t>
            </w:r>
          </w:p>
        </w:tc>
        <w:tc>
          <w:tcPr>
            <w:tcW w:w="3123" w:type="dxa"/>
            <w:shd w:val="clear" w:color="auto" w:fill="F2F2F2" w:themeFill="background1" w:themeFillShade="F2"/>
            <w:vAlign w:val="center"/>
          </w:tcPr>
          <w:p w14:paraId="23C4244F" w14:textId="40053727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  <w:highlight w:val="yellow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2 (19‒30)</w:t>
            </w:r>
          </w:p>
        </w:tc>
        <w:tc>
          <w:tcPr>
            <w:tcW w:w="3543" w:type="dxa"/>
            <w:shd w:val="clear" w:color="auto" w:fill="F2F2F2" w:themeFill="background1" w:themeFillShade="F2"/>
            <w:vAlign w:val="center"/>
          </w:tcPr>
          <w:p w14:paraId="36B1A0E0" w14:textId="2321AF68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3 (19‒27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775715D" w14:textId="10A87F3F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0.911</w:t>
            </w:r>
          </w:p>
        </w:tc>
      </w:tr>
      <w:tr w:rsidR="007F19BC" w:rsidRPr="00586923" w14:paraId="00065B55" w14:textId="77777777" w:rsidTr="00DC49CF">
        <w:trPr>
          <w:trHeight w:val="415"/>
        </w:trPr>
        <w:tc>
          <w:tcPr>
            <w:tcW w:w="6375" w:type="dxa"/>
            <w:vAlign w:val="center"/>
          </w:tcPr>
          <w:p w14:paraId="1D0AC1C8" w14:textId="2F4B19F2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ALT (U/L)</w:t>
            </w:r>
          </w:p>
        </w:tc>
        <w:tc>
          <w:tcPr>
            <w:tcW w:w="3123" w:type="dxa"/>
            <w:vAlign w:val="center"/>
          </w:tcPr>
          <w:p w14:paraId="40B8D5B8" w14:textId="20373109" w:rsidR="007F19BC" w:rsidRPr="00DC49CF" w:rsidRDefault="002765B6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0</w:t>
            </w:r>
            <w:r w:rsidR="007F19BC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1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6</w:t>
            </w:r>
            <w:r w:rsidR="007F19BC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‒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30</w:t>
            </w:r>
            <w:r w:rsidR="007F19BC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3543" w:type="dxa"/>
            <w:vAlign w:val="center"/>
          </w:tcPr>
          <w:p w14:paraId="0DEBD94D" w14:textId="78990765" w:rsidR="007F19BC" w:rsidRPr="00DC49CF" w:rsidRDefault="002765B6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0</w:t>
            </w:r>
            <w:r w:rsidR="007F19BC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14</w:t>
            </w:r>
            <w:r w:rsidR="007F19BC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‒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7</w:t>
            </w:r>
            <w:r w:rsidR="007F19BC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2BFC1034" w14:textId="40D04309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0.</w:t>
            </w:r>
            <w:r w:rsidR="002765B6"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633</w:t>
            </w:r>
          </w:p>
        </w:tc>
      </w:tr>
      <w:tr w:rsidR="007F19BC" w:rsidRPr="00586923" w14:paraId="155EEB87" w14:textId="77777777" w:rsidTr="00DC49CF">
        <w:trPr>
          <w:trHeight w:val="415"/>
        </w:trPr>
        <w:tc>
          <w:tcPr>
            <w:tcW w:w="6375" w:type="dxa"/>
            <w:shd w:val="clear" w:color="auto" w:fill="F2F2F2" w:themeFill="background1" w:themeFillShade="F2"/>
            <w:vAlign w:val="center"/>
          </w:tcPr>
          <w:p w14:paraId="0EEA8773" w14:textId="53537241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Albumin (mg/dL)</w:t>
            </w:r>
          </w:p>
        </w:tc>
        <w:tc>
          <w:tcPr>
            <w:tcW w:w="3123" w:type="dxa"/>
            <w:shd w:val="clear" w:color="auto" w:fill="F2F2F2" w:themeFill="background1" w:themeFillShade="F2"/>
            <w:vAlign w:val="center"/>
          </w:tcPr>
          <w:p w14:paraId="565B09C3" w14:textId="43530F77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4.5 (4.3‒4.7)</w:t>
            </w:r>
          </w:p>
        </w:tc>
        <w:tc>
          <w:tcPr>
            <w:tcW w:w="3543" w:type="dxa"/>
            <w:shd w:val="clear" w:color="auto" w:fill="F2F2F2" w:themeFill="background1" w:themeFillShade="F2"/>
            <w:vAlign w:val="center"/>
          </w:tcPr>
          <w:p w14:paraId="7D92742B" w14:textId="533F36A8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4.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5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4.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‒4.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6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67F86AF" w14:textId="2FE3827D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0.</w:t>
            </w:r>
            <w:r w:rsidR="002765B6"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395</w:t>
            </w:r>
          </w:p>
        </w:tc>
      </w:tr>
      <w:tr w:rsidR="007F19BC" w:rsidRPr="00586923" w14:paraId="134A94EE" w14:textId="77777777" w:rsidTr="00DC49CF">
        <w:trPr>
          <w:trHeight w:val="415"/>
        </w:trPr>
        <w:tc>
          <w:tcPr>
            <w:tcW w:w="6375" w:type="dxa"/>
            <w:vAlign w:val="center"/>
          </w:tcPr>
          <w:p w14:paraId="757E4892" w14:textId="0B4978C9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Total bilirubin (mg/dL)</w:t>
            </w:r>
          </w:p>
        </w:tc>
        <w:tc>
          <w:tcPr>
            <w:tcW w:w="3123" w:type="dxa"/>
            <w:vAlign w:val="center"/>
          </w:tcPr>
          <w:p w14:paraId="08B30187" w14:textId="3640F45E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0.8 (0.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6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‒1.0)</w:t>
            </w:r>
          </w:p>
        </w:tc>
        <w:tc>
          <w:tcPr>
            <w:tcW w:w="3543" w:type="dxa"/>
            <w:vAlign w:val="center"/>
          </w:tcPr>
          <w:p w14:paraId="564E4E84" w14:textId="2BA858BD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0.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9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0.6‒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1.0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1526F9D1" w14:textId="65465C7B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0.</w:t>
            </w:r>
            <w:r w:rsidR="002765B6"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613</w:t>
            </w:r>
          </w:p>
        </w:tc>
      </w:tr>
      <w:tr w:rsidR="007F19BC" w:rsidRPr="00586923" w14:paraId="619D6F3D" w14:textId="77777777" w:rsidTr="00DC49CF">
        <w:trPr>
          <w:trHeight w:val="415"/>
        </w:trPr>
        <w:tc>
          <w:tcPr>
            <w:tcW w:w="6375" w:type="dxa"/>
            <w:shd w:val="clear" w:color="auto" w:fill="F2F2F2" w:themeFill="background1" w:themeFillShade="F2"/>
            <w:vAlign w:val="center"/>
          </w:tcPr>
          <w:p w14:paraId="2F40254F" w14:textId="1FA5688B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FIB-4 index</w:t>
            </w:r>
          </w:p>
        </w:tc>
        <w:tc>
          <w:tcPr>
            <w:tcW w:w="3123" w:type="dxa"/>
            <w:shd w:val="clear" w:color="auto" w:fill="F2F2F2" w:themeFill="background1" w:themeFillShade="F2"/>
            <w:vAlign w:val="center"/>
          </w:tcPr>
          <w:p w14:paraId="4AE4200A" w14:textId="41B003C9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1.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3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0.8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7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‒1.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63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3543" w:type="dxa"/>
            <w:shd w:val="clear" w:color="auto" w:fill="F2F2F2" w:themeFill="background1" w:themeFillShade="F2"/>
            <w:vAlign w:val="center"/>
          </w:tcPr>
          <w:p w14:paraId="2CADFF65" w14:textId="7B2CACCE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1.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18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0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.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90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‒1.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51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A2B7E6A" w14:textId="460215F7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0.</w:t>
            </w:r>
            <w:r w:rsidR="002765B6"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839</w:t>
            </w:r>
          </w:p>
        </w:tc>
      </w:tr>
      <w:tr w:rsidR="007F19BC" w:rsidRPr="00586923" w14:paraId="58152C09" w14:textId="77777777" w:rsidTr="00DC49CF">
        <w:trPr>
          <w:trHeight w:val="415"/>
        </w:trPr>
        <w:tc>
          <w:tcPr>
            <w:tcW w:w="6375" w:type="dxa"/>
            <w:vAlign w:val="center"/>
          </w:tcPr>
          <w:p w14:paraId="6FC162FB" w14:textId="43FF8B73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HBV DNA level (log IU/mL)</w:t>
            </w:r>
          </w:p>
        </w:tc>
        <w:tc>
          <w:tcPr>
            <w:tcW w:w="3123" w:type="dxa"/>
            <w:vAlign w:val="center"/>
          </w:tcPr>
          <w:p w14:paraId="68FF1FA2" w14:textId="0490D87A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3.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6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3.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3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‒4.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3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3543" w:type="dxa"/>
            <w:vAlign w:val="center"/>
          </w:tcPr>
          <w:p w14:paraId="1E6D6BC9" w14:textId="3BA23DF8" w:rsidR="007F19BC" w:rsidRPr="00DC49CF" w:rsidRDefault="002765B6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3</w:t>
            </w:r>
            <w:r w:rsidR="007F19BC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.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6</w:t>
            </w:r>
            <w:r w:rsidR="007F19BC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3</w:t>
            </w:r>
            <w:r w:rsidR="007F19BC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.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4</w:t>
            </w:r>
            <w:r w:rsidR="007F19BC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‒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4</w:t>
            </w:r>
            <w:r w:rsidR="007F19BC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.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3</w:t>
            </w:r>
            <w:r w:rsidR="007F19BC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6CCC101" w14:textId="0EDFF540" w:rsidR="007F19BC" w:rsidRPr="00DC49CF" w:rsidRDefault="007F19BC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0.</w:t>
            </w:r>
            <w:r w:rsidR="002765B6"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655</w:t>
            </w:r>
          </w:p>
        </w:tc>
      </w:tr>
      <w:tr w:rsidR="00586923" w:rsidRPr="00586923" w14:paraId="76C9ED9E" w14:textId="77777777" w:rsidTr="00DC49CF">
        <w:trPr>
          <w:trHeight w:val="415"/>
        </w:trPr>
        <w:tc>
          <w:tcPr>
            <w:tcW w:w="6375" w:type="dxa"/>
            <w:shd w:val="clear" w:color="auto" w:fill="F2F2F2" w:themeFill="background1" w:themeFillShade="F2"/>
            <w:vAlign w:val="center"/>
          </w:tcPr>
          <w:p w14:paraId="3F474BF5" w14:textId="77777777" w:rsidR="00586923" w:rsidRPr="00DC49CF" w:rsidRDefault="00586923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HBsAg level (IU/mL)</w:t>
            </w:r>
          </w:p>
        </w:tc>
        <w:tc>
          <w:tcPr>
            <w:tcW w:w="3123" w:type="dxa"/>
            <w:shd w:val="clear" w:color="auto" w:fill="F2F2F2" w:themeFill="background1" w:themeFillShade="F2"/>
            <w:vAlign w:val="center"/>
          </w:tcPr>
          <w:p w14:paraId="2D39C50E" w14:textId="6F838AFC" w:rsidR="00586923" w:rsidRPr="00DC49CF" w:rsidRDefault="002765B6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988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.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79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37.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16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‒28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97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.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08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3543" w:type="dxa"/>
            <w:shd w:val="clear" w:color="auto" w:fill="F2F2F2" w:themeFill="background1" w:themeFillShade="F2"/>
            <w:vAlign w:val="center"/>
          </w:tcPr>
          <w:p w14:paraId="1C4975C4" w14:textId="457C7F12" w:rsidR="00586923" w:rsidRPr="00DC49CF" w:rsidRDefault="002765B6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705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.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15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1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3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.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05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‒18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47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.6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9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937A536" w14:textId="0B89578A" w:rsidR="00586923" w:rsidRPr="00DC49CF" w:rsidRDefault="00586923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0.</w:t>
            </w:r>
            <w:r w:rsidR="002765B6"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245</w:t>
            </w:r>
          </w:p>
        </w:tc>
      </w:tr>
      <w:tr w:rsidR="00586923" w:rsidRPr="00586923" w14:paraId="5FE7C8A8" w14:textId="77777777" w:rsidTr="00DC49CF">
        <w:trPr>
          <w:trHeight w:val="415"/>
        </w:trPr>
        <w:tc>
          <w:tcPr>
            <w:tcW w:w="6375" w:type="dxa"/>
            <w:vAlign w:val="center"/>
          </w:tcPr>
          <w:p w14:paraId="3BADC0E8" w14:textId="77777777" w:rsidR="00586923" w:rsidRPr="00DC49CF" w:rsidRDefault="00586923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Time from TE to the last visit, months</w:t>
            </w:r>
          </w:p>
        </w:tc>
        <w:tc>
          <w:tcPr>
            <w:tcW w:w="3123" w:type="dxa"/>
            <w:vAlign w:val="center"/>
          </w:tcPr>
          <w:p w14:paraId="13CE5D86" w14:textId="09EA8294" w:rsidR="00586923" w:rsidRPr="00DC49CF" w:rsidRDefault="00586923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8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7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6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1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‒10</w:t>
            </w:r>
            <w:r w:rsidR="002765B6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1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3543" w:type="dxa"/>
            <w:vAlign w:val="center"/>
          </w:tcPr>
          <w:p w14:paraId="6EE69DF7" w14:textId="1B8AA0F9" w:rsidR="00586923" w:rsidRPr="00DC49CF" w:rsidRDefault="002765B6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6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7 (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17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‒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101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20470717" w14:textId="4CAC228D" w:rsidR="00586923" w:rsidRPr="00DC49CF" w:rsidRDefault="00586923" w:rsidP="00DC49CF">
            <w:pPr>
              <w:jc w:val="center"/>
              <w:rPr>
                <w:rFonts w:ascii="Arial" w:eastAsia="Yu Gothic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0.</w:t>
            </w:r>
            <w:r w:rsidR="002765B6"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209</w:t>
            </w:r>
          </w:p>
        </w:tc>
      </w:tr>
      <w:tr w:rsidR="00586923" w:rsidRPr="00586923" w14:paraId="01843273" w14:textId="77777777" w:rsidTr="00DC49CF">
        <w:trPr>
          <w:trHeight w:val="415"/>
        </w:trPr>
        <w:tc>
          <w:tcPr>
            <w:tcW w:w="6375" w:type="dxa"/>
            <w:shd w:val="clear" w:color="auto" w:fill="F2F2F2" w:themeFill="background1" w:themeFillShade="F2"/>
            <w:vAlign w:val="center"/>
          </w:tcPr>
          <w:p w14:paraId="5A09C3ED" w14:textId="77777777" w:rsidR="00586923" w:rsidRPr="00DC49CF" w:rsidRDefault="00586923" w:rsidP="00DC49CF">
            <w:pPr>
              <w:jc w:val="center"/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lastRenderedPageBreak/>
              <w:t>TE, kPa</w:t>
            </w:r>
          </w:p>
        </w:tc>
        <w:tc>
          <w:tcPr>
            <w:tcW w:w="3123" w:type="dxa"/>
            <w:shd w:val="clear" w:color="auto" w:fill="F2F2F2" w:themeFill="background1" w:themeFillShade="F2"/>
            <w:vAlign w:val="center"/>
          </w:tcPr>
          <w:p w14:paraId="43AE2E58" w14:textId="2EF9ECC7" w:rsidR="00586923" w:rsidRPr="00DC49CF" w:rsidRDefault="00DB3AF9" w:rsidP="00DC49CF">
            <w:pPr>
              <w:jc w:val="center"/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4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.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4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3.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4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‒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5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.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3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3543" w:type="dxa"/>
            <w:shd w:val="clear" w:color="auto" w:fill="F2F2F2" w:themeFill="background1" w:themeFillShade="F2"/>
            <w:vAlign w:val="center"/>
          </w:tcPr>
          <w:p w14:paraId="0C34B83E" w14:textId="2E22F504" w:rsidR="00586923" w:rsidRPr="00DC49CF" w:rsidRDefault="00DB3AF9" w:rsidP="00DC49CF">
            <w:pPr>
              <w:jc w:val="center"/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3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.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5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3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.3‒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4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.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5</w:t>
            </w:r>
            <w:r w:rsidR="00586923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D8CE6EE" w14:textId="4AF4E8AA" w:rsidR="00586923" w:rsidRPr="00DC49CF" w:rsidRDefault="00586923" w:rsidP="00DC49CF">
            <w:pPr>
              <w:jc w:val="center"/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0.</w:t>
            </w:r>
            <w:r w:rsidR="00DB3AF9"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104</w:t>
            </w:r>
          </w:p>
        </w:tc>
      </w:tr>
      <w:tr w:rsidR="00586923" w:rsidRPr="00586923" w14:paraId="7AE09A2A" w14:textId="77777777" w:rsidTr="00DC49CF">
        <w:trPr>
          <w:trHeight w:val="415"/>
        </w:trPr>
        <w:tc>
          <w:tcPr>
            <w:tcW w:w="6375" w:type="dxa"/>
            <w:tcBorders>
              <w:bottom w:val="single" w:sz="4" w:space="0" w:color="auto"/>
            </w:tcBorders>
            <w:vAlign w:val="center"/>
          </w:tcPr>
          <w:p w14:paraId="47900E2A" w14:textId="77777777" w:rsidR="00586923" w:rsidRPr="00DC49CF" w:rsidRDefault="00586923" w:rsidP="00DC49CF">
            <w:pPr>
              <w:jc w:val="center"/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CAP, dm/mm</w:t>
            </w:r>
          </w:p>
        </w:tc>
        <w:tc>
          <w:tcPr>
            <w:tcW w:w="3123" w:type="dxa"/>
            <w:tcBorders>
              <w:bottom w:val="single" w:sz="4" w:space="0" w:color="auto"/>
            </w:tcBorders>
            <w:vAlign w:val="center"/>
          </w:tcPr>
          <w:p w14:paraId="7C7C376C" w14:textId="7D0BCBBA" w:rsidR="00586923" w:rsidRPr="00DC49CF" w:rsidRDefault="00586923" w:rsidP="00DC49CF">
            <w:pPr>
              <w:jc w:val="center"/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1</w:t>
            </w:r>
            <w:r w:rsidR="00DB3AF9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6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186‒2</w:t>
            </w:r>
            <w:r w:rsidR="00DB3AF9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46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4467318E" w14:textId="4CF689E9" w:rsidR="00586923" w:rsidRPr="00DC49CF" w:rsidRDefault="00586923" w:rsidP="00DC49CF">
            <w:pPr>
              <w:jc w:val="center"/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</w:t>
            </w:r>
            <w:r w:rsidR="00DB3AF9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3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 xml:space="preserve"> (</w:t>
            </w:r>
            <w:r w:rsidR="00DB3AF9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194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‒</w:t>
            </w:r>
            <w:r w:rsidR="00DB3AF9"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252</w:t>
            </w:r>
            <w:r w:rsidRPr="00DC49CF">
              <w:rPr>
                <w:rFonts w:ascii="Arial" w:hAnsi="Arial" w:cs="Arial"/>
                <w:b/>
                <w:bCs/>
                <w:color w:val="00B0F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E4F039" w14:textId="29C3C43F" w:rsidR="00586923" w:rsidRPr="00DC49CF" w:rsidRDefault="00586923" w:rsidP="00DC49CF">
            <w:pPr>
              <w:jc w:val="center"/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</w:pPr>
            <w:r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0.</w:t>
            </w:r>
            <w:r w:rsidR="00DB3AF9" w:rsidRPr="00DC49CF">
              <w:rPr>
                <w:rFonts w:ascii="Arial" w:eastAsia="游明朝" w:hAnsi="Arial" w:cs="Arial"/>
                <w:b/>
                <w:bCs/>
                <w:color w:val="00B0F0"/>
                <w:sz w:val="24"/>
                <w:szCs w:val="24"/>
              </w:rPr>
              <w:t>386</w:t>
            </w:r>
          </w:p>
        </w:tc>
      </w:tr>
    </w:tbl>
    <w:p w14:paraId="5647259F" w14:textId="77777777" w:rsidR="00586923" w:rsidRPr="00586923" w:rsidRDefault="00586923" w:rsidP="00C250F6">
      <w:pPr>
        <w:widowControl/>
        <w:jc w:val="left"/>
        <w:rPr>
          <w:rFonts w:ascii="Arial" w:hAnsi="Arial" w:cs="Arial"/>
          <w:bCs/>
          <w:color w:val="00B0F0"/>
          <w:sz w:val="24"/>
          <w:szCs w:val="24"/>
        </w:rPr>
      </w:pPr>
    </w:p>
    <w:p w14:paraId="5BCE1EDD" w14:textId="77777777" w:rsidR="00586923" w:rsidRPr="00586923" w:rsidRDefault="00586923" w:rsidP="00586923">
      <w:pPr>
        <w:spacing w:line="480" w:lineRule="auto"/>
        <w:rPr>
          <w:rFonts w:ascii="Arial" w:hAnsi="Arial" w:cs="Arial"/>
          <w:bCs/>
          <w:color w:val="00B0F0"/>
          <w:sz w:val="24"/>
        </w:rPr>
      </w:pPr>
      <w:bookmarkStart w:id="5" w:name="_Hlk210137449"/>
      <w:r w:rsidRPr="00586923">
        <w:rPr>
          <w:rFonts w:ascii="Arial" w:hAnsi="Arial" w:cs="Arial"/>
          <w:bCs/>
          <w:color w:val="00B0F0"/>
          <w:sz w:val="24"/>
        </w:rPr>
        <w:t xml:space="preserve">DNA-H group: </w:t>
      </w:r>
      <w:proofErr w:type="spellStart"/>
      <w:r w:rsidRPr="00586923">
        <w:rPr>
          <w:rFonts w:ascii="Arial" w:hAnsi="Arial" w:cs="Arial"/>
          <w:bCs/>
          <w:color w:val="00B0F0"/>
          <w:sz w:val="24"/>
        </w:rPr>
        <w:t>HBeAg</w:t>
      </w:r>
      <w:proofErr w:type="spellEnd"/>
      <w:r w:rsidRPr="00586923">
        <w:rPr>
          <w:rFonts w:ascii="Arial" w:hAnsi="Arial" w:cs="Arial"/>
          <w:bCs/>
          <w:color w:val="00B0F0"/>
          <w:sz w:val="24"/>
        </w:rPr>
        <w:t>-negative GZ patients who had high HBV DNA levels ≥3.3 log IU/mL and ALT &lt;31 U/L.</w:t>
      </w:r>
    </w:p>
    <w:p w14:paraId="0D82F1D5" w14:textId="77777777" w:rsidR="00586923" w:rsidRPr="00586923" w:rsidRDefault="00586923" w:rsidP="00586923">
      <w:pPr>
        <w:spacing w:line="480" w:lineRule="auto"/>
        <w:rPr>
          <w:rFonts w:ascii="Arial" w:hAnsi="Arial" w:cs="Arial"/>
          <w:bCs/>
          <w:color w:val="00B0F0"/>
          <w:sz w:val="24"/>
        </w:rPr>
      </w:pPr>
      <w:r w:rsidRPr="00586923">
        <w:rPr>
          <w:rFonts w:ascii="Arial" w:hAnsi="Arial" w:cs="Arial"/>
          <w:bCs/>
          <w:color w:val="00B0F0"/>
          <w:sz w:val="24"/>
        </w:rPr>
        <w:t xml:space="preserve">DNA-L group: </w:t>
      </w:r>
      <w:proofErr w:type="spellStart"/>
      <w:r w:rsidRPr="00586923">
        <w:rPr>
          <w:rFonts w:ascii="Arial" w:hAnsi="Arial" w:cs="Arial"/>
          <w:bCs/>
          <w:color w:val="00B0F0"/>
          <w:sz w:val="24"/>
        </w:rPr>
        <w:t>HBeAg</w:t>
      </w:r>
      <w:proofErr w:type="spellEnd"/>
      <w:r w:rsidRPr="00586923">
        <w:rPr>
          <w:rFonts w:ascii="Arial" w:hAnsi="Arial" w:cs="Arial"/>
          <w:bCs/>
          <w:color w:val="00B0F0"/>
          <w:sz w:val="24"/>
        </w:rPr>
        <w:t>-negative GZ patients who had low HBV DNA levels &lt;3.3 log IU/mL and ALT ≥31 U/L.</w:t>
      </w:r>
    </w:p>
    <w:bookmarkEnd w:id="5"/>
    <w:p w14:paraId="73844148" w14:textId="77777777" w:rsidR="00586923" w:rsidRPr="00586923" w:rsidRDefault="00586923" w:rsidP="00586923">
      <w:pPr>
        <w:pStyle w:val="a7"/>
        <w:spacing w:line="480" w:lineRule="auto"/>
        <w:rPr>
          <w:rFonts w:ascii="Arial" w:hAnsi="Arial" w:cs="Arial"/>
          <w:color w:val="00B0F0"/>
          <w:sz w:val="24"/>
        </w:rPr>
      </w:pPr>
      <w:r w:rsidRPr="00586923">
        <w:rPr>
          <w:rFonts w:ascii="Arial" w:hAnsi="Arial" w:cs="Arial"/>
          <w:color w:val="00B0F0"/>
          <w:sz w:val="24"/>
        </w:rPr>
        <w:t xml:space="preserve">Data are expressed as numbers for categorical data and medians (first–third quartiles) for non-categorical data, and compared using the chi-square test and the Mann–Whitney </w:t>
      </w:r>
      <w:r w:rsidRPr="00586923">
        <w:rPr>
          <w:rFonts w:ascii="Arial" w:hAnsi="Arial" w:cs="Arial"/>
          <w:i/>
          <w:iCs/>
          <w:color w:val="00B0F0"/>
          <w:sz w:val="24"/>
        </w:rPr>
        <w:t>U</w:t>
      </w:r>
      <w:r w:rsidRPr="00586923">
        <w:rPr>
          <w:rFonts w:ascii="Arial" w:hAnsi="Arial" w:cs="Arial"/>
          <w:color w:val="00B0F0"/>
          <w:sz w:val="24"/>
        </w:rPr>
        <w:t xml:space="preserve"> test, respectively. </w:t>
      </w:r>
    </w:p>
    <w:p w14:paraId="33C95D3F" w14:textId="77777777" w:rsidR="00586923" w:rsidRPr="00586923" w:rsidRDefault="00586923" w:rsidP="00586923">
      <w:pPr>
        <w:rPr>
          <w:rFonts w:ascii="Arial" w:hAnsi="Arial" w:cs="Arial"/>
          <w:color w:val="00B0F0"/>
          <w:sz w:val="24"/>
        </w:rPr>
      </w:pPr>
      <w:r w:rsidRPr="00586923">
        <w:rPr>
          <w:rFonts w:ascii="Arial" w:hAnsi="Arial" w:cs="Arial"/>
          <w:color w:val="00B0F0"/>
          <w:sz w:val="24"/>
          <w:shd w:val="clear" w:color="auto" w:fill="FFFFFF"/>
        </w:rPr>
        <w:t xml:space="preserve">*, </w:t>
      </w:r>
      <w:r w:rsidRPr="00586923">
        <w:rPr>
          <w:rFonts w:ascii="Arial" w:hAnsi="Arial" w:cs="Arial"/>
          <w:i/>
          <w:color w:val="00B0F0"/>
          <w:sz w:val="24"/>
          <w:shd w:val="clear" w:color="auto" w:fill="FFFFFF"/>
        </w:rPr>
        <w:t>P</w:t>
      </w:r>
      <w:r w:rsidRPr="00586923">
        <w:rPr>
          <w:rFonts w:ascii="Arial" w:hAnsi="Arial" w:cs="Arial"/>
          <w:color w:val="00B0F0"/>
          <w:sz w:val="24"/>
          <w:shd w:val="clear" w:color="auto" w:fill="FFFFFF"/>
        </w:rPr>
        <w:t xml:space="preserve">&lt;0.05; **, </w:t>
      </w:r>
      <w:r w:rsidRPr="00586923">
        <w:rPr>
          <w:rFonts w:ascii="Arial" w:hAnsi="Arial" w:cs="Arial"/>
          <w:i/>
          <w:color w:val="00B0F0"/>
          <w:sz w:val="24"/>
          <w:shd w:val="clear" w:color="auto" w:fill="FFFFFF"/>
        </w:rPr>
        <w:t>P</w:t>
      </w:r>
      <w:r w:rsidRPr="00586923">
        <w:rPr>
          <w:rFonts w:ascii="Arial" w:hAnsi="Arial" w:cs="Arial"/>
          <w:color w:val="00B0F0"/>
          <w:sz w:val="24"/>
          <w:shd w:val="clear" w:color="auto" w:fill="FFFFFF"/>
        </w:rPr>
        <w:t>&lt;0.005.</w:t>
      </w:r>
    </w:p>
    <w:p w14:paraId="4F0AF78D" w14:textId="77777777" w:rsidR="00586923" w:rsidRPr="00586923" w:rsidRDefault="00586923" w:rsidP="00586923">
      <w:pPr>
        <w:pStyle w:val="a7"/>
        <w:spacing w:line="480" w:lineRule="auto"/>
        <w:rPr>
          <w:rFonts w:ascii="Arial" w:hAnsi="Arial" w:cs="Arial"/>
          <w:bCs/>
          <w:color w:val="00B0F0"/>
          <w:sz w:val="24"/>
        </w:rPr>
      </w:pPr>
      <w:bookmarkStart w:id="6" w:name="_Hlk173408397"/>
      <w:r w:rsidRPr="00586923">
        <w:rPr>
          <w:rFonts w:ascii="Arial" w:hAnsi="Arial" w:cs="Arial"/>
          <w:color w:val="00B0F0"/>
          <w:sz w:val="24"/>
        </w:rPr>
        <w:t xml:space="preserve">Abbreviations: </w:t>
      </w:r>
      <w:proofErr w:type="spellStart"/>
      <w:r w:rsidRPr="00586923">
        <w:rPr>
          <w:rFonts w:ascii="Arial" w:hAnsi="Arial" w:cs="Arial"/>
          <w:color w:val="00B0F0"/>
          <w:sz w:val="24"/>
        </w:rPr>
        <w:t>HBeAg</w:t>
      </w:r>
      <w:proofErr w:type="spellEnd"/>
      <w:r w:rsidRPr="00586923">
        <w:rPr>
          <w:rFonts w:ascii="Arial" w:hAnsi="Arial" w:cs="Arial"/>
          <w:color w:val="00B0F0"/>
          <w:sz w:val="24"/>
        </w:rPr>
        <w:t xml:space="preserve">, hepatitis B e antigen; GZ, gray zone; </w:t>
      </w:r>
      <w:r w:rsidRPr="00586923">
        <w:rPr>
          <w:rFonts w:ascii="Arial" w:hAnsi="Arial" w:cs="Arial"/>
          <w:bCs/>
          <w:color w:val="00B0F0"/>
          <w:sz w:val="24"/>
        </w:rPr>
        <w:t>AST, aspartate aminotransferase; ALT, alanine aminotransferase;</w:t>
      </w:r>
      <w:r w:rsidRPr="00586923">
        <w:rPr>
          <w:rFonts w:ascii="Arial" w:eastAsia="ＭＳ Ｐゴシック" w:hAnsi="Arial" w:cs="Arial"/>
          <w:color w:val="00B0F0"/>
          <w:sz w:val="24"/>
        </w:rPr>
        <w:t xml:space="preserve"> FIB-4, fibrosis-4; </w:t>
      </w:r>
      <w:r w:rsidRPr="00586923">
        <w:rPr>
          <w:rFonts w:ascii="Arial" w:hAnsi="Arial" w:cs="Arial"/>
          <w:color w:val="00B0F0"/>
          <w:sz w:val="24"/>
        </w:rPr>
        <w:t>HBV, hepatitis B virus;</w:t>
      </w:r>
      <w:r w:rsidRPr="00586923">
        <w:rPr>
          <w:rFonts w:ascii="Arial" w:hAnsi="Arial" w:cs="Arial"/>
          <w:bCs/>
          <w:color w:val="00B0F0"/>
          <w:sz w:val="24"/>
        </w:rPr>
        <w:t xml:space="preserve"> </w:t>
      </w:r>
      <w:proofErr w:type="spellStart"/>
      <w:r w:rsidRPr="00586923">
        <w:rPr>
          <w:rFonts w:ascii="Arial" w:hAnsi="Arial" w:cs="Arial"/>
          <w:bCs/>
          <w:color w:val="00B0F0"/>
          <w:sz w:val="24"/>
        </w:rPr>
        <w:t>HBcrAg</w:t>
      </w:r>
      <w:proofErr w:type="spellEnd"/>
      <w:r w:rsidRPr="00586923">
        <w:rPr>
          <w:rFonts w:ascii="Arial" w:hAnsi="Arial" w:cs="Arial"/>
          <w:bCs/>
          <w:color w:val="00B0F0"/>
          <w:sz w:val="24"/>
        </w:rPr>
        <w:t>, hepatitis B core related antigen;</w:t>
      </w:r>
      <w:r w:rsidRPr="00586923" w:rsidDel="00246789">
        <w:rPr>
          <w:rFonts w:ascii="Arial" w:hAnsi="Arial" w:cs="Arial"/>
          <w:bCs/>
          <w:color w:val="00B0F0"/>
          <w:sz w:val="24"/>
        </w:rPr>
        <w:t xml:space="preserve"> </w:t>
      </w:r>
      <w:r w:rsidRPr="00586923">
        <w:rPr>
          <w:rFonts w:ascii="Arial" w:eastAsia="ＭＳ Ｐゴシック" w:hAnsi="Arial" w:cs="Arial"/>
          <w:color w:val="00B0F0"/>
          <w:sz w:val="24"/>
        </w:rPr>
        <w:t xml:space="preserve">HBsAg, hepatitis B surface antigen; </w:t>
      </w:r>
      <w:r w:rsidRPr="00586923">
        <w:rPr>
          <w:rFonts w:ascii="Arial" w:hAnsi="Arial" w:cs="Arial"/>
          <w:color w:val="00B0F0"/>
          <w:sz w:val="24"/>
        </w:rPr>
        <w:t xml:space="preserve">TE, transient elastography; </w:t>
      </w:r>
      <w:r w:rsidRPr="00586923">
        <w:rPr>
          <w:rFonts w:ascii="Arial" w:eastAsia="ＭＳ Ｐゴシック" w:hAnsi="Arial" w:cs="Arial"/>
          <w:color w:val="00B0F0"/>
          <w:sz w:val="24"/>
        </w:rPr>
        <w:t>CAP, controlled attenuation parameter</w:t>
      </w:r>
      <w:r w:rsidRPr="00586923">
        <w:rPr>
          <w:rFonts w:ascii="Arial" w:hAnsi="Arial" w:cs="Arial"/>
          <w:bCs/>
          <w:color w:val="00B0F0"/>
          <w:sz w:val="24"/>
        </w:rPr>
        <w:t xml:space="preserve">. </w:t>
      </w:r>
    </w:p>
    <w:bookmarkEnd w:id="6"/>
    <w:p w14:paraId="4B93661D" w14:textId="77777777" w:rsidR="00586923" w:rsidRPr="00586923" w:rsidRDefault="00586923" w:rsidP="00C250F6">
      <w:pPr>
        <w:widowControl/>
        <w:jc w:val="left"/>
        <w:rPr>
          <w:rFonts w:ascii="Arial" w:hAnsi="Arial" w:cs="Arial"/>
          <w:bCs/>
          <w:sz w:val="24"/>
          <w:szCs w:val="24"/>
        </w:rPr>
      </w:pPr>
    </w:p>
    <w:p w14:paraId="3FDE166A" w14:textId="77777777" w:rsidR="00586923" w:rsidRDefault="00586923" w:rsidP="00C250F6">
      <w:pPr>
        <w:widowControl/>
        <w:jc w:val="left"/>
        <w:rPr>
          <w:rFonts w:ascii="Arial" w:hAnsi="Arial" w:cs="Arial"/>
          <w:bCs/>
          <w:sz w:val="24"/>
          <w:szCs w:val="24"/>
        </w:rPr>
      </w:pPr>
    </w:p>
    <w:p w14:paraId="3CC808BF" w14:textId="77777777" w:rsidR="00586923" w:rsidRDefault="00586923" w:rsidP="00C250F6">
      <w:pPr>
        <w:widowControl/>
        <w:jc w:val="left"/>
        <w:rPr>
          <w:rFonts w:ascii="Arial" w:hAnsi="Arial" w:cs="Arial"/>
          <w:bCs/>
          <w:sz w:val="24"/>
          <w:szCs w:val="24"/>
        </w:rPr>
      </w:pPr>
    </w:p>
    <w:p w14:paraId="016BB03A" w14:textId="77777777" w:rsidR="00586923" w:rsidRDefault="00586923" w:rsidP="00C250F6">
      <w:pPr>
        <w:widowControl/>
        <w:jc w:val="left"/>
        <w:rPr>
          <w:rFonts w:ascii="Arial" w:hAnsi="Arial" w:cs="Arial"/>
          <w:bCs/>
          <w:sz w:val="24"/>
          <w:szCs w:val="24"/>
        </w:rPr>
      </w:pPr>
    </w:p>
    <w:p w14:paraId="0DCC0A12" w14:textId="77777777" w:rsidR="00586923" w:rsidRPr="005C3BA7" w:rsidRDefault="00586923" w:rsidP="00C250F6">
      <w:pPr>
        <w:widowControl/>
        <w:jc w:val="left"/>
        <w:rPr>
          <w:rFonts w:ascii="Arial" w:hAnsi="Arial" w:cs="Arial"/>
          <w:bCs/>
          <w:sz w:val="24"/>
          <w:szCs w:val="24"/>
        </w:rPr>
      </w:pPr>
    </w:p>
    <w:p w14:paraId="2EDFB338" w14:textId="79E6C31F" w:rsidR="00C250F6" w:rsidRPr="00B068F4" w:rsidRDefault="00C250F6" w:rsidP="00B068F4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sectPr w:rsidR="00C250F6" w:rsidRPr="00B068F4" w:rsidSect="002D1213">
      <w:pgSz w:w="16838" w:h="11906" w:orient="landscape" w:code="9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F7A4C" w14:textId="77777777" w:rsidR="00E237B6" w:rsidRDefault="00E237B6">
      <w:r>
        <w:separator/>
      </w:r>
    </w:p>
  </w:endnote>
  <w:endnote w:type="continuationSeparator" w:id="0">
    <w:p w14:paraId="2CCBEAEE" w14:textId="77777777" w:rsidR="00E237B6" w:rsidRDefault="00E23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34433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8BB793" w14:textId="122F8824" w:rsidR="0012198C" w:rsidRDefault="0012198C">
        <w:pPr>
          <w:pStyle w:val="a5"/>
          <w:jc w:val="right"/>
        </w:pPr>
        <w:r w:rsidRPr="0012198C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12198C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12198C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12198C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12198C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8D28C80" w14:textId="77777777" w:rsidR="008A31BA" w:rsidRDefault="008A31B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641437" w14:textId="77777777" w:rsidR="00E237B6" w:rsidRDefault="00E237B6">
      <w:r>
        <w:separator/>
      </w:r>
    </w:p>
  </w:footnote>
  <w:footnote w:type="continuationSeparator" w:id="0">
    <w:p w14:paraId="7E20D05F" w14:textId="77777777" w:rsidR="00E237B6" w:rsidRDefault="00E237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D7A451" w14:textId="2B7EB2D7" w:rsidR="00962468" w:rsidRDefault="00962468">
    <w:pPr>
      <w:pStyle w:val="a3"/>
      <w:jc w:val="right"/>
    </w:pPr>
  </w:p>
  <w:p w14:paraId="41C793F6" w14:textId="77777777" w:rsidR="008A31BA" w:rsidRPr="004D7EF7" w:rsidRDefault="008A31BA">
    <w:pPr>
      <w:pStyle w:val="a3"/>
      <w:rPr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33B"/>
    <w:rsid w:val="00002D20"/>
    <w:rsid w:val="00002F9D"/>
    <w:rsid w:val="00003E0F"/>
    <w:rsid w:val="00004C63"/>
    <w:rsid w:val="0001105B"/>
    <w:rsid w:val="00023CB6"/>
    <w:rsid w:val="00027EA5"/>
    <w:rsid w:val="0003050D"/>
    <w:rsid w:val="00031460"/>
    <w:rsid w:val="00043338"/>
    <w:rsid w:val="000458DA"/>
    <w:rsid w:val="000465C1"/>
    <w:rsid w:val="00046AD1"/>
    <w:rsid w:val="00047AC1"/>
    <w:rsid w:val="000518BA"/>
    <w:rsid w:val="00063672"/>
    <w:rsid w:val="0008187E"/>
    <w:rsid w:val="000831A0"/>
    <w:rsid w:val="000910F2"/>
    <w:rsid w:val="0009267D"/>
    <w:rsid w:val="00094585"/>
    <w:rsid w:val="000951DF"/>
    <w:rsid w:val="00097B41"/>
    <w:rsid w:val="000A02A0"/>
    <w:rsid w:val="000A370B"/>
    <w:rsid w:val="000B3A87"/>
    <w:rsid w:val="000B5951"/>
    <w:rsid w:val="000C42F2"/>
    <w:rsid w:val="000C5D2A"/>
    <w:rsid w:val="000D47FB"/>
    <w:rsid w:val="000D7158"/>
    <w:rsid w:val="000E1B8E"/>
    <w:rsid w:val="000E1C67"/>
    <w:rsid w:val="000F21B7"/>
    <w:rsid w:val="000F45E4"/>
    <w:rsid w:val="000F609C"/>
    <w:rsid w:val="000F6A37"/>
    <w:rsid w:val="001044EA"/>
    <w:rsid w:val="00106A69"/>
    <w:rsid w:val="00113C7D"/>
    <w:rsid w:val="0011455A"/>
    <w:rsid w:val="001150AA"/>
    <w:rsid w:val="00116A56"/>
    <w:rsid w:val="0012198C"/>
    <w:rsid w:val="00122A57"/>
    <w:rsid w:val="001246F9"/>
    <w:rsid w:val="00124FD7"/>
    <w:rsid w:val="00130094"/>
    <w:rsid w:val="00133F40"/>
    <w:rsid w:val="00136387"/>
    <w:rsid w:val="001433DA"/>
    <w:rsid w:val="00145978"/>
    <w:rsid w:val="00156524"/>
    <w:rsid w:val="0016423A"/>
    <w:rsid w:val="001665AA"/>
    <w:rsid w:val="001702FB"/>
    <w:rsid w:val="0017531F"/>
    <w:rsid w:val="001835A9"/>
    <w:rsid w:val="001847D7"/>
    <w:rsid w:val="00192E8B"/>
    <w:rsid w:val="00193CF3"/>
    <w:rsid w:val="00195449"/>
    <w:rsid w:val="00195815"/>
    <w:rsid w:val="001A0953"/>
    <w:rsid w:val="001A1A7C"/>
    <w:rsid w:val="001A4333"/>
    <w:rsid w:val="001A4A9C"/>
    <w:rsid w:val="001A53E2"/>
    <w:rsid w:val="001A6142"/>
    <w:rsid w:val="001B0EE6"/>
    <w:rsid w:val="001B6061"/>
    <w:rsid w:val="001C19BF"/>
    <w:rsid w:val="001C32BF"/>
    <w:rsid w:val="001C5B35"/>
    <w:rsid w:val="001C6AFC"/>
    <w:rsid w:val="001E44D6"/>
    <w:rsid w:val="001E6445"/>
    <w:rsid w:val="001F14B7"/>
    <w:rsid w:val="002026B0"/>
    <w:rsid w:val="00202D57"/>
    <w:rsid w:val="00204D9C"/>
    <w:rsid w:val="002050BC"/>
    <w:rsid w:val="00214A4B"/>
    <w:rsid w:val="00226041"/>
    <w:rsid w:val="002260DF"/>
    <w:rsid w:val="00226FC5"/>
    <w:rsid w:val="002366D5"/>
    <w:rsid w:val="00243682"/>
    <w:rsid w:val="00247FE9"/>
    <w:rsid w:val="002535C7"/>
    <w:rsid w:val="002567C5"/>
    <w:rsid w:val="00261571"/>
    <w:rsid w:val="00265594"/>
    <w:rsid w:val="00273FA0"/>
    <w:rsid w:val="00275131"/>
    <w:rsid w:val="002765B6"/>
    <w:rsid w:val="00280123"/>
    <w:rsid w:val="00281B81"/>
    <w:rsid w:val="002A5227"/>
    <w:rsid w:val="002B3880"/>
    <w:rsid w:val="002B393A"/>
    <w:rsid w:val="002B566F"/>
    <w:rsid w:val="002C3C51"/>
    <w:rsid w:val="002C41C8"/>
    <w:rsid w:val="002C7BC2"/>
    <w:rsid w:val="002D04CD"/>
    <w:rsid w:val="002D1213"/>
    <w:rsid w:val="002D43B4"/>
    <w:rsid w:val="002E01FA"/>
    <w:rsid w:val="002E1731"/>
    <w:rsid w:val="002E2013"/>
    <w:rsid w:val="002E3A15"/>
    <w:rsid w:val="002E64EC"/>
    <w:rsid w:val="002E64F4"/>
    <w:rsid w:val="002E734C"/>
    <w:rsid w:val="002F1760"/>
    <w:rsid w:val="002F3050"/>
    <w:rsid w:val="002F5915"/>
    <w:rsid w:val="003046E1"/>
    <w:rsid w:val="003065DD"/>
    <w:rsid w:val="0031261B"/>
    <w:rsid w:val="0031419E"/>
    <w:rsid w:val="00314217"/>
    <w:rsid w:val="003151F7"/>
    <w:rsid w:val="00316984"/>
    <w:rsid w:val="00322762"/>
    <w:rsid w:val="003259DF"/>
    <w:rsid w:val="0032798A"/>
    <w:rsid w:val="0033086C"/>
    <w:rsid w:val="00332F1A"/>
    <w:rsid w:val="003340CC"/>
    <w:rsid w:val="00347349"/>
    <w:rsid w:val="00353CA0"/>
    <w:rsid w:val="00355354"/>
    <w:rsid w:val="003566A2"/>
    <w:rsid w:val="00360A4D"/>
    <w:rsid w:val="00372975"/>
    <w:rsid w:val="00374961"/>
    <w:rsid w:val="00377FA4"/>
    <w:rsid w:val="003905CD"/>
    <w:rsid w:val="00396F2F"/>
    <w:rsid w:val="00397500"/>
    <w:rsid w:val="00397C14"/>
    <w:rsid w:val="003A1C17"/>
    <w:rsid w:val="003A6FD3"/>
    <w:rsid w:val="003B16EA"/>
    <w:rsid w:val="003B301F"/>
    <w:rsid w:val="003B6C8A"/>
    <w:rsid w:val="003C0BF1"/>
    <w:rsid w:val="003C1C2F"/>
    <w:rsid w:val="003C25A8"/>
    <w:rsid w:val="003C5F88"/>
    <w:rsid w:val="003D09CE"/>
    <w:rsid w:val="003D5F61"/>
    <w:rsid w:val="003E0757"/>
    <w:rsid w:val="003E7E4D"/>
    <w:rsid w:val="003F3B75"/>
    <w:rsid w:val="003F74B9"/>
    <w:rsid w:val="00404645"/>
    <w:rsid w:val="004056CA"/>
    <w:rsid w:val="00410496"/>
    <w:rsid w:val="0041129B"/>
    <w:rsid w:val="0041525F"/>
    <w:rsid w:val="00417871"/>
    <w:rsid w:val="0042333F"/>
    <w:rsid w:val="00433FE0"/>
    <w:rsid w:val="004348CA"/>
    <w:rsid w:val="0043686B"/>
    <w:rsid w:val="00436E66"/>
    <w:rsid w:val="00437F26"/>
    <w:rsid w:val="0044064C"/>
    <w:rsid w:val="00440E9A"/>
    <w:rsid w:val="0044609D"/>
    <w:rsid w:val="004542FF"/>
    <w:rsid w:val="0045718A"/>
    <w:rsid w:val="00467821"/>
    <w:rsid w:val="00471CF6"/>
    <w:rsid w:val="0048692A"/>
    <w:rsid w:val="00491649"/>
    <w:rsid w:val="00496513"/>
    <w:rsid w:val="00497873"/>
    <w:rsid w:val="00497F3D"/>
    <w:rsid w:val="004A1E8B"/>
    <w:rsid w:val="004B24D2"/>
    <w:rsid w:val="004B55FF"/>
    <w:rsid w:val="004C1A40"/>
    <w:rsid w:val="004C57DD"/>
    <w:rsid w:val="004D2BE0"/>
    <w:rsid w:val="004D3A42"/>
    <w:rsid w:val="004D4B64"/>
    <w:rsid w:val="004D622B"/>
    <w:rsid w:val="004D6927"/>
    <w:rsid w:val="004E41D5"/>
    <w:rsid w:val="004E7FCA"/>
    <w:rsid w:val="004F02DE"/>
    <w:rsid w:val="004F1148"/>
    <w:rsid w:val="0050686D"/>
    <w:rsid w:val="0050749A"/>
    <w:rsid w:val="00511FCD"/>
    <w:rsid w:val="00521CBA"/>
    <w:rsid w:val="00522BE5"/>
    <w:rsid w:val="0052423F"/>
    <w:rsid w:val="0053002E"/>
    <w:rsid w:val="0053122B"/>
    <w:rsid w:val="005335E5"/>
    <w:rsid w:val="005373BC"/>
    <w:rsid w:val="00541739"/>
    <w:rsid w:val="00543A5D"/>
    <w:rsid w:val="00545EFD"/>
    <w:rsid w:val="005506A7"/>
    <w:rsid w:val="00565B9B"/>
    <w:rsid w:val="00570279"/>
    <w:rsid w:val="00574041"/>
    <w:rsid w:val="00575122"/>
    <w:rsid w:val="005769F5"/>
    <w:rsid w:val="00580751"/>
    <w:rsid w:val="0058383C"/>
    <w:rsid w:val="00586923"/>
    <w:rsid w:val="0059333B"/>
    <w:rsid w:val="0059413E"/>
    <w:rsid w:val="00594C21"/>
    <w:rsid w:val="0059725F"/>
    <w:rsid w:val="005A18A1"/>
    <w:rsid w:val="005A5166"/>
    <w:rsid w:val="005A58B8"/>
    <w:rsid w:val="005B2889"/>
    <w:rsid w:val="005C17CE"/>
    <w:rsid w:val="005C2A1E"/>
    <w:rsid w:val="005C3A40"/>
    <w:rsid w:val="005C3BA7"/>
    <w:rsid w:val="005D2DB8"/>
    <w:rsid w:val="005D322B"/>
    <w:rsid w:val="005D32C8"/>
    <w:rsid w:val="005E15BC"/>
    <w:rsid w:val="005E653D"/>
    <w:rsid w:val="005F5F18"/>
    <w:rsid w:val="005F6AF6"/>
    <w:rsid w:val="00613556"/>
    <w:rsid w:val="006144A3"/>
    <w:rsid w:val="00616A21"/>
    <w:rsid w:val="0062649F"/>
    <w:rsid w:val="00634663"/>
    <w:rsid w:val="006376FD"/>
    <w:rsid w:val="0064053B"/>
    <w:rsid w:val="00641745"/>
    <w:rsid w:val="00647191"/>
    <w:rsid w:val="00661F56"/>
    <w:rsid w:val="006630D8"/>
    <w:rsid w:val="006655FF"/>
    <w:rsid w:val="00665F7B"/>
    <w:rsid w:val="00666D96"/>
    <w:rsid w:val="00670A51"/>
    <w:rsid w:val="006712A4"/>
    <w:rsid w:val="00674710"/>
    <w:rsid w:val="00674990"/>
    <w:rsid w:val="0067795E"/>
    <w:rsid w:val="00677FD3"/>
    <w:rsid w:val="006874C9"/>
    <w:rsid w:val="00696F21"/>
    <w:rsid w:val="0069798B"/>
    <w:rsid w:val="006B3C94"/>
    <w:rsid w:val="006B5DBC"/>
    <w:rsid w:val="006B751E"/>
    <w:rsid w:val="006D6262"/>
    <w:rsid w:val="006E03C4"/>
    <w:rsid w:val="006E056B"/>
    <w:rsid w:val="006E39DB"/>
    <w:rsid w:val="006E4100"/>
    <w:rsid w:val="006E5A1F"/>
    <w:rsid w:val="007040E2"/>
    <w:rsid w:val="00716C97"/>
    <w:rsid w:val="00723582"/>
    <w:rsid w:val="007236D0"/>
    <w:rsid w:val="00723D35"/>
    <w:rsid w:val="007244F7"/>
    <w:rsid w:val="007255C2"/>
    <w:rsid w:val="007262A9"/>
    <w:rsid w:val="0072779B"/>
    <w:rsid w:val="00731B18"/>
    <w:rsid w:val="00735CCA"/>
    <w:rsid w:val="007422CD"/>
    <w:rsid w:val="007449E4"/>
    <w:rsid w:val="00746376"/>
    <w:rsid w:val="00752DAE"/>
    <w:rsid w:val="007631DA"/>
    <w:rsid w:val="00763281"/>
    <w:rsid w:val="00765ED2"/>
    <w:rsid w:val="0076637D"/>
    <w:rsid w:val="00772EE4"/>
    <w:rsid w:val="00776413"/>
    <w:rsid w:val="00787907"/>
    <w:rsid w:val="00795B57"/>
    <w:rsid w:val="007A6642"/>
    <w:rsid w:val="007B354E"/>
    <w:rsid w:val="007C1039"/>
    <w:rsid w:val="007C1925"/>
    <w:rsid w:val="007C4C1A"/>
    <w:rsid w:val="007D11DA"/>
    <w:rsid w:val="007D7932"/>
    <w:rsid w:val="007E421D"/>
    <w:rsid w:val="007F159A"/>
    <w:rsid w:val="007F19BC"/>
    <w:rsid w:val="00802D13"/>
    <w:rsid w:val="0080346E"/>
    <w:rsid w:val="008050C2"/>
    <w:rsid w:val="008064A9"/>
    <w:rsid w:val="008078A2"/>
    <w:rsid w:val="00817E8B"/>
    <w:rsid w:val="00825428"/>
    <w:rsid w:val="00841848"/>
    <w:rsid w:val="00841C8A"/>
    <w:rsid w:val="008427A0"/>
    <w:rsid w:val="008434EE"/>
    <w:rsid w:val="00850F5D"/>
    <w:rsid w:val="008545B1"/>
    <w:rsid w:val="00860847"/>
    <w:rsid w:val="008628F7"/>
    <w:rsid w:val="00872563"/>
    <w:rsid w:val="008737EF"/>
    <w:rsid w:val="0088026E"/>
    <w:rsid w:val="0088287F"/>
    <w:rsid w:val="0089197A"/>
    <w:rsid w:val="0089353B"/>
    <w:rsid w:val="00896152"/>
    <w:rsid w:val="008974A7"/>
    <w:rsid w:val="00897EB1"/>
    <w:rsid w:val="008A31BA"/>
    <w:rsid w:val="008A32C1"/>
    <w:rsid w:val="008A3D19"/>
    <w:rsid w:val="008B0B8E"/>
    <w:rsid w:val="008B38C4"/>
    <w:rsid w:val="008C11B0"/>
    <w:rsid w:val="008D1DA7"/>
    <w:rsid w:val="008D433B"/>
    <w:rsid w:val="008D5306"/>
    <w:rsid w:val="008E6627"/>
    <w:rsid w:val="008F4B91"/>
    <w:rsid w:val="008F5E1A"/>
    <w:rsid w:val="00900886"/>
    <w:rsid w:val="00901B38"/>
    <w:rsid w:val="0090528A"/>
    <w:rsid w:val="00916349"/>
    <w:rsid w:val="0092092A"/>
    <w:rsid w:val="00922167"/>
    <w:rsid w:val="00922ED9"/>
    <w:rsid w:val="00924B35"/>
    <w:rsid w:val="0093105A"/>
    <w:rsid w:val="00932E5D"/>
    <w:rsid w:val="009379BB"/>
    <w:rsid w:val="00943992"/>
    <w:rsid w:val="00943BA2"/>
    <w:rsid w:val="00950382"/>
    <w:rsid w:val="00954373"/>
    <w:rsid w:val="00954D58"/>
    <w:rsid w:val="00957333"/>
    <w:rsid w:val="009604C6"/>
    <w:rsid w:val="00961235"/>
    <w:rsid w:val="00962468"/>
    <w:rsid w:val="00963BCB"/>
    <w:rsid w:val="0096421C"/>
    <w:rsid w:val="00964E86"/>
    <w:rsid w:val="009672CC"/>
    <w:rsid w:val="0097266A"/>
    <w:rsid w:val="00972EDC"/>
    <w:rsid w:val="009830AE"/>
    <w:rsid w:val="00984859"/>
    <w:rsid w:val="009856AC"/>
    <w:rsid w:val="00993617"/>
    <w:rsid w:val="009A2E18"/>
    <w:rsid w:val="009A390E"/>
    <w:rsid w:val="009B64D4"/>
    <w:rsid w:val="009C19DA"/>
    <w:rsid w:val="009D3CE5"/>
    <w:rsid w:val="009D4AF2"/>
    <w:rsid w:val="009E50A9"/>
    <w:rsid w:val="009F0139"/>
    <w:rsid w:val="00A0143E"/>
    <w:rsid w:val="00A111B9"/>
    <w:rsid w:val="00A12322"/>
    <w:rsid w:val="00A12A62"/>
    <w:rsid w:val="00A13235"/>
    <w:rsid w:val="00A16F86"/>
    <w:rsid w:val="00A2090E"/>
    <w:rsid w:val="00A21B36"/>
    <w:rsid w:val="00A2488A"/>
    <w:rsid w:val="00A25CAD"/>
    <w:rsid w:val="00A27EA2"/>
    <w:rsid w:val="00A3477D"/>
    <w:rsid w:val="00A377E9"/>
    <w:rsid w:val="00A41D8D"/>
    <w:rsid w:val="00A42CAD"/>
    <w:rsid w:val="00A45345"/>
    <w:rsid w:val="00A457AC"/>
    <w:rsid w:val="00A54CE6"/>
    <w:rsid w:val="00A6072F"/>
    <w:rsid w:val="00A60E51"/>
    <w:rsid w:val="00A655B1"/>
    <w:rsid w:val="00A72E89"/>
    <w:rsid w:val="00A76C01"/>
    <w:rsid w:val="00A81269"/>
    <w:rsid w:val="00A86FDC"/>
    <w:rsid w:val="00AA02F1"/>
    <w:rsid w:val="00AA40AE"/>
    <w:rsid w:val="00AB5680"/>
    <w:rsid w:val="00AC7E06"/>
    <w:rsid w:val="00AE6DE9"/>
    <w:rsid w:val="00AE7B29"/>
    <w:rsid w:val="00AF1A2B"/>
    <w:rsid w:val="00B03E98"/>
    <w:rsid w:val="00B0521E"/>
    <w:rsid w:val="00B068F4"/>
    <w:rsid w:val="00B247B7"/>
    <w:rsid w:val="00B26EB1"/>
    <w:rsid w:val="00B27CD0"/>
    <w:rsid w:val="00B3364D"/>
    <w:rsid w:val="00B33B29"/>
    <w:rsid w:val="00B436EA"/>
    <w:rsid w:val="00B47264"/>
    <w:rsid w:val="00B56FDB"/>
    <w:rsid w:val="00B70F6A"/>
    <w:rsid w:val="00B72192"/>
    <w:rsid w:val="00B773C2"/>
    <w:rsid w:val="00B80F96"/>
    <w:rsid w:val="00B81E41"/>
    <w:rsid w:val="00B82691"/>
    <w:rsid w:val="00B86060"/>
    <w:rsid w:val="00B95773"/>
    <w:rsid w:val="00BA405D"/>
    <w:rsid w:val="00BA6B39"/>
    <w:rsid w:val="00BA76DA"/>
    <w:rsid w:val="00BB2BB5"/>
    <w:rsid w:val="00BB2C24"/>
    <w:rsid w:val="00BB3625"/>
    <w:rsid w:val="00BC1734"/>
    <w:rsid w:val="00BC2597"/>
    <w:rsid w:val="00BD208B"/>
    <w:rsid w:val="00BD2DC7"/>
    <w:rsid w:val="00BD547B"/>
    <w:rsid w:val="00BD649E"/>
    <w:rsid w:val="00BD7589"/>
    <w:rsid w:val="00BE0CA7"/>
    <w:rsid w:val="00BE1326"/>
    <w:rsid w:val="00BE5E9C"/>
    <w:rsid w:val="00BE6F7A"/>
    <w:rsid w:val="00BF3842"/>
    <w:rsid w:val="00BF7380"/>
    <w:rsid w:val="00C002E4"/>
    <w:rsid w:val="00C00E3D"/>
    <w:rsid w:val="00C06B7F"/>
    <w:rsid w:val="00C11D7C"/>
    <w:rsid w:val="00C1799D"/>
    <w:rsid w:val="00C250F6"/>
    <w:rsid w:val="00C34C94"/>
    <w:rsid w:val="00C4793B"/>
    <w:rsid w:val="00C50B62"/>
    <w:rsid w:val="00C51E0E"/>
    <w:rsid w:val="00C567BB"/>
    <w:rsid w:val="00C56D21"/>
    <w:rsid w:val="00C57F6E"/>
    <w:rsid w:val="00C71FFB"/>
    <w:rsid w:val="00C75E7A"/>
    <w:rsid w:val="00C81E0E"/>
    <w:rsid w:val="00C86842"/>
    <w:rsid w:val="00C9040A"/>
    <w:rsid w:val="00C92489"/>
    <w:rsid w:val="00CA4242"/>
    <w:rsid w:val="00CA44DA"/>
    <w:rsid w:val="00CB38E2"/>
    <w:rsid w:val="00CB3CA9"/>
    <w:rsid w:val="00CC584C"/>
    <w:rsid w:val="00CC6442"/>
    <w:rsid w:val="00CD0B87"/>
    <w:rsid w:val="00CD5E0E"/>
    <w:rsid w:val="00CD7486"/>
    <w:rsid w:val="00CE3E17"/>
    <w:rsid w:val="00CE418B"/>
    <w:rsid w:val="00CE7F11"/>
    <w:rsid w:val="00D05177"/>
    <w:rsid w:val="00D07C0E"/>
    <w:rsid w:val="00D16749"/>
    <w:rsid w:val="00D2148B"/>
    <w:rsid w:val="00D26C44"/>
    <w:rsid w:val="00D35738"/>
    <w:rsid w:val="00D36EA4"/>
    <w:rsid w:val="00D46756"/>
    <w:rsid w:val="00D47FFA"/>
    <w:rsid w:val="00D532EB"/>
    <w:rsid w:val="00D5415C"/>
    <w:rsid w:val="00D576E6"/>
    <w:rsid w:val="00D67ABF"/>
    <w:rsid w:val="00D74399"/>
    <w:rsid w:val="00D755CF"/>
    <w:rsid w:val="00D76184"/>
    <w:rsid w:val="00D76868"/>
    <w:rsid w:val="00D80F2A"/>
    <w:rsid w:val="00D875D3"/>
    <w:rsid w:val="00D87848"/>
    <w:rsid w:val="00D87887"/>
    <w:rsid w:val="00D951C7"/>
    <w:rsid w:val="00DA0967"/>
    <w:rsid w:val="00DA2650"/>
    <w:rsid w:val="00DA286B"/>
    <w:rsid w:val="00DA588C"/>
    <w:rsid w:val="00DA6CE7"/>
    <w:rsid w:val="00DB0EE8"/>
    <w:rsid w:val="00DB3AF9"/>
    <w:rsid w:val="00DB5561"/>
    <w:rsid w:val="00DB56FC"/>
    <w:rsid w:val="00DC49CF"/>
    <w:rsid w:val="00DD296D"/>
    <w:rsid w:val="00DE30A8"/>
    <w:rsid w:val="00DE6C26"/>
    <w:rsid w:val="00DF6CAF"/>
    <w:rsid w:val="00E06750"/>
    <w:rsid w:val="00E107BF"/>
    <w:rsid w:val="00E15CD4"/>
    <w:rsid w:val="00E21462"/>
    <w:rsid w:val="00E232CC"/>
    <w:rsid w:val="00E237B6"/>
    <w:rsid w:val="00E31031"/>
    <w:rsid w:val="00E34989"/>
    <w:rsid w:val="00E36090"/>
    <w:rsid w:val="00E42FAA"/>
    <w:rsid w:val="00E4440D"/>
    <w:rsid w:val="00E47784"/>
    <w:rsid w:val="00E50498"/>
    <w:rsid w:val="00E50ABD"/>
    <w:rsid w:val="00E650C5"/>
    <w:rsid w:val="00E66868"/>
    <w:rsid w:val="00E715CD"/>
    <w:rsid w:val="00E91528"/>
    <w:rsid w:val="00E91885"/>
    <w:rsid w:val="00E944F3"/>
    <w:rsid w:val="00E97DE1"/>
    <w:rsid w:val="00EA0936"/>
    <w:rsid w:val="00EA6D5C"/>
    <w:rsid w:val="00EA6FE8"/>
    <w:rsid w:val="00EB0B35"/>
    <w:rsid w:val="00EB5D1A"/>
    <w:rsid w:val="00EC1A7F"/>
    <w:rsid w:val="00EE067B"/>
    <w:rsid w:val="00EE3238"/>
    <w:rsid w:val="00EE7F40"/>
    <w:rsid w:val="00EF16AF"/>
    <w:rsid w:val="00EF3AE9"/>
    <w:rsid w:val="00EF566C"/>
    <w:rsid w:val="00F003E3"/>
    <w:rsid w:val="00F043F9"/>
    <w:rsid w:val="00F109A6"/>
    <w:rsid w:val="00F11906"/>
    <w:rsid w:val="00F151DD"/>
    <w:rsid w:val="00F177D7"/>
    <w:rsid w:val="00F267BB"/>
    <w:rsid w:val="00F27AC6"/>
    <w:rsid w:val="00F30DE4"/>
    <w:rsid w:val="00F43744"/>
    <w:rsid w:val="00F44FF0"/>
    <w:rsid w:val="00F45058"/>
    <w:rsid w:val="00F511C6"/>
    <w:rsid w:val="00F530D7"/>
    <w:rsid w:val="00F54C4C"/>
    <w:rsid w:val="00F55DCB"/>
    <w:rsid w:val="00F56F06"/>
    <w:rsid w:val="00F653E4"/>
    <w:rsid w:val="00F757DC"/>
    <w:rsid w:val="00F81B62"/>
    <w:rsid w:val="00F97FDB"/>
    <w:rsid w:val="00FA01AE"/>
    <w:rsid w:val="00FA133A"/>
    <w:rsid w:val="00FA3C18"/>
    <w:rsid w:val="00FB762E"/>
    <w:rsid w:val="00FC5FB9"/>
    <w:rsid w:val="00FC7893"/>
    <w:rsid w:val="00FD27DD"/>
    <w:rsid w:val="00FD4DE1"/>
    <w:rsid w:val="00FD7D7C"/>
    <w:rsid w:val="00FE2CE5"/>
    <w:rsid w:val="00FE3F8B"/>
    <w:rsid w:val="00FF1EBD"/>
    <w:rsid w:val="00FF53AA"/>
    <w:rsid w:val="00FF6A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D2DF4C"/>
  <w15:docId w15:val="{0BFEFE9F-E4DB-4CDF-A70E-D16686387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43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8D433B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D433B"/>
    <w:rPr>
      <w:rFonts w:ascii="Century" w:hAnsi="Century"/>
      <w:noProof/>
      <w:sz w:val="20"/>
    </w:rPr>
  </w:style>
  <w:style w:type="paragraph" w:styleId="a3">
    <w:name w:val="header"/>
    <w:basedOn w:val="a"/>
    <w:link w:val="a4"/>
    <w:uiPriority w:val="99"/>
    <w:unhideWhenUsed/>
    <w:rsid w:val="008D433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D433B"/>
  </w:style>
  <w:style w:type="paragraph" w:styleId="a5">
    <w:name w:val="footer"/>
    <w:basedOn w:val="a"/>
    <w:link w:val="a6"/>
    <w:uiPriority w:val="99"/>
    <w:unhideWhenUsed/>
    <w:rsid w:val="008D433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D433B"/>
  </w:style>
  <w:style w:type="paragraph" w:customStyle="1" w:styleId="MDPI13authornames">
    <w:name w:val="MDPI_1.3_authornames"/>
    <w:basedOn w:val="a"/>
    <w:next w:val="a"/>
    <w:qFormat/>
    <w:rsid w:val="008D433B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val="en-GB" w:eastAsia="de-DE" w:bidi="en-US"/>
    </w:rPr>
  </w:style>
  <w:style w:type="paragraph" w:styleId="a7">
    <w:name w:val="No Spacing"/>
    <w:uiPriority w:val="1"/>
    <w:qFormat/>
    <w:rsid w:val="008D433B"/>
    <w:pPr>
      <w:widowControl w:val="0"/>
      <w:jc w:val="both"/>
    </w:pPr>
  </w:style>
  <w:style w:type="character" w:styleId="a8">
    <w:name w:val="line number"/>
    <w:basedOn w:val="a0"/>
    <w:uiPriority w:val="99"/>
    <w:semiHidden/>
    <w:unhideWhenUsed/>
    <w:rsid w:val="008D433B"/>
  </w:style>
  <w:style w:type="table" w:styleId="a9">
    <w:name w:val="Table Grid"/>
    <w:basedOn w:val="a1"/>
    <w:uiPriority w:val="39"/>
    <w:rsid w:val="003C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A60E5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60E51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C51E0E"/>
  </w:style>
  <w:style w:type="paragraph" w:customStyle="1" w:styleId="MDPI14history">
    <w:name w:val="MDPI_1.4_history"/>
    <w:basedOn w:val="a"/>
    <w:next w:val="a"/>
    <w:qFormat/>
    <w:rsid w:val="00AE7B29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ad">
    <w:name w:val="annotation reference"/>
    <w:basedOn w:val="a0"/>
    <w:uiPriority w:val="99"/>
    <w:semiHidden/>
    <w:unhideWhenUsed/>
    <w:rsid w:val="00BD547B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BD547B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BD547B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BD547B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BD547B"/>
    <w:rPr>
      <w:b/>
      <w:bCs/>
    </w:rPr>
  </w:style>
  <w:style w:type="paragraph" w:styleId="Web">
    <w:name w:val="Normal (Web)"/>
    <w:basedOn w:val="a"/>
    <w:uiPriority w:val="99"/>
    <w:unhideWhenUsed/>
    <w:rsid w:val="00002D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MDPI17abstract">
    <w:name w:val="MDPI_1.7_abstract"/>
    <w:basedOn w:val="a"/>
    <w:next w:val="a"/>
    <w:qFormat/>
    <w:rsid w:val="006D6262"/>
    <w:pPr>
      <w:widowControl/>
      <w:adjustRightInd w:val="0"/>
      <w:snapToGrid w:val="0"/>
      <w:spacing w:before="240" w:after="8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val="en-GB" w:eastAsia="de-DE" w:bidi="en-US"/>
    </w:rPr>
  </w:style>
  <w:style w:type="paragraph" w:customStyle="1" w:styleId="MDPI22heading2">
    <w:name w:val="MDPI_2.2_heading2"/>
    <w:basedOn w:val="a"/>
    <w:qFormat/>
    <w:rsid w:val="00674710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2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tif"/><Relationship Id="rId4" Type="http://schemas.openxmlformats.org/officeDocument/2006/relationships/webSettings" Target="web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98694F-2088-4BE0-8B91-740A6246B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51</Words>
  <Characters>2006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孝典 鈴木</dc:creator>
  <cp:keywords/>
  <dc:description/>
  <cp:lastModifiedBy>孝典 鈴木</cp:lastModifiedBy>
  <cp:revision>2</cp:revision>
  <dcterms:created xsi:type="dcterms:W3CDTF">2026-01-24T11:54:00Z</dcterms:created>
  <dcterms:modified xsi:type="dcterms:W3CDTF">2026-01-24T11:54:00Z</dcterms:modified>
</cp:coreProperties>
</file>